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925" w:type="dxa"/>
        <w:tblInd w:w="-299" w:type="dxa"/>
        <w:tblLook w:val="04A0" w:firstRow="1" w:lastRow="0" w:firstColumn="1" w:lastColumn="0" w:noHBand="0" w:noVBand="1"/>
      </w:tblPr>
      <w:tblGrid>
        <w:gridCol w:w="2099"/>
        <w:gridCol w:w="773"/>
        <w:gridCol w:w="773"/>
        <w:gridCol w:w="773"/>
        <w:gridCol w:w="875"/>
        <w:gridCol w:w="692"/>
        <w:gridCol w:w="692"/>
        <w:gridCol w:w="692"/>
        <w:gridCol w:w="773"/>
        <w:gridCol w:w="692"/>
        <w:gridCol w:w="773"/>
        <w:gridCol w:w="692"/>
        <w:gridCol w:w="773"/>
        <w:gridCol w:w="692"/>
        <w:gridCol w:w="692"/>
        <w:gridCol w:w="692"/>
        <w:gridCol w:w="777"/>
      </w:tblGrid>
      <w:tr w:rsidR="0076454C" w:rsidRPr="00D161A4" w14:paraId="64C7A392" w14:textId="77777777" w:rsidTr="00E56A40">
        <w:trPr>
          <w:trHeight w:val="20"/>
        </w:trPr>
        <w:tc>
          <w:tcPr>
            <w:tcW w:w="13925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72273275" w14:textId="20AC8C2C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b/>
                <w:bCs/>
                <w:color w:val="FFFFFF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FFFFFF"/>
                <w:sz w:val="20"/>
                <w:szCs w:val="20"/>
              </w:rPr>
              <w:t xml:space="preserve">Supplementary Table </w:t>
            </w:r>
            <w:r w:rsidR="00B02FBB">
              <w:rPr>
                <w:rFonts w:eastAsia="Times New Roman" w:cs="Arial"/>
                <w:b/>
                <w:bCs/>
                <w:color w:val="FFFFFF"/>
                <w:sz w:val="20"/>
                <w:szCs w:val="20"/>
              </w:rPr>
              <w:t>A</w:t>
            </w:r>
            <w:r w:rsidRPr="00D161A4">
              <w:rPr>
                <w:rFonts w:eastAsia="Times New Roman" w:cs="Arial"/>
                <w:b/>
                <w:bCs/>
                <w:color w:val="FFFFFF"/>
                <w:sz w:val="20"/>
                <w:szCs w:val="20"/>
              </w:rPr>
              <w:t>: Weighted distribution of eligible children under the age of 3 measured for undernutrition in Indian National Family Health Surveys from 1992 to 2015</w:t>
            </w:r>
          </w:p>
        </w:tc>
      </w:tr>
      <w:tr w:rsidR="0076454C" w:rsidRPr="00D161A4" w14:paraId="029BEF5F" w14:textId="77777777" w:rsidTr="00E56A40">
        <w:trPr>
          <w:trHeight w:val="20"/>
        </w:trPr>
        <w:tc>
          <w:tcPr>
            <w:tcW w:w="2099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AF5A0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94" w:type="dxa"/>
            <w:gridSpan w:val="4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808080"/>
            <w:noWrap/>
            <w:vAlign w:val="bottom"/>
            <w:hideMark/>
          </w:tcPr>
          <w:p w14:paraId="400DCFF2" w14:textId="77777777" w:rsidR="0076454C" w:rsidRPr="00D161A4" w:rsidRDefault="0076454C" w:rsidP="0054673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All States</w:t>
            </w:r>
          </w:p>
        </w:tc>
        <w:tc>
          <w:tcPr>
            <w:tcW w:w="2849" w:type="dxa"/>
            <w:gridSpan w:val="4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808080"/>
            <w:noWrap/>
            <w:vAlign w:val="bottom"/>
            <w:hideMark/>
          </w:tcPr>
          <w:p w14:paraId="6CEF4211" w14:textId="77777777" w:rsidR="0076454C" w:rsidRPr="00D161A4" w:rsidRDefault="0076454C" w:rsidP="0054673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Normal Focus</w:t>
            </w:r>
          </w:p>
        </w:tc>
        <w:tc>
          <w:tcPr>
            <w:tcW w:w="2930" w:type="dxa"/>
            <w:gridSpan w:val="4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808080"/>
            <w:noWrap/>
            <w:vAlign w:val="bottom"/>
            <w:hideMark/>
          </w:tcPr>
          <w:p w14:paraId="31C66722" w14:textId="77777777" w:rsidR="0076454C" w:rsidRPr="00D161A4" w:rsidRDefault="0076454C" w:rsidP="0054673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High Focus</w:t>
            </w:r>
          </w:p>
        </w:tc>
        <w:tc>
          <w:tcPr>
            <w:tcW w:w="2853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808080"/>
            <w:noWrap/>
            <w:vAlign w:val="bottom"/>
            <w:hideMark/>
          </w:tcPr>
          <w:p w14:paraId="236F5EFE" w14:textId="77777777" w:rsidR="0076454C" w:rsidRPr="00D161A4" w:rsidRDefault="0076454C" w:rsidP="0054673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Northeast Focus</w:t>
            </w:r>
          </w:p>
        </w:tc>
      </w:tr>
      <w:tr w:rsidR="0076454C" w:rsidRPr="00D161A4" w14:paraId="0487F406" w14:textId="77777777" w:rsidTr="00E56A40">
        <w:trPr>
          <w:trHeight w:val="20"/>
        </w:trPr>
        <w:tc>
          <w:tcPr>
            <w:tcW w:w="20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3AD2B9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2B2DA6C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272628F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93BF593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48B1E9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BDE299C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4EF2A13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62E0407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5D5450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D785DBF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DB15CAD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83D2F17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4461D1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0696E4F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7B9AF4E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9871EAD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FB09670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015</w:t>
            </w:r>
          </w:p>
        </w:tc>
      </w:tr>
      <w:tr w:rsidR="0076454C" w:rsidRPr="00D161A4" w14:paraId="1CA0E049" w14:textId="77777777" w:rsidTr="00E56A40">
        <w:trPr>
          <w:trHeight w:val="20"/>
        </w:trPr>
        <w:tc>
          <w:tcPr>
            <w:tcW w:w="20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A93988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umber of Childre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10ED0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 xml:space="preserve">     18,396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23DDE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 xml:space="preserve">     22,390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C54AD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 xml:space="preserve">     22,442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094152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 xml:space="preserve">   124,224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BC3C7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 xml:space="preserve">       7,504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26CBA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 xml:space="preserve">       8,607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207B2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 xml:space="preserve">       8,025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6DEF57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 xml:space="preserve">     29,982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38E83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 xml:space="preserve">       8,335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EEA03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 xml:space="preserve">     10,530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47EA9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 xml:space="preserve">       9,990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5BDFC0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 xml:space="preserve">     75,799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3B818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 xml:space="preserve">       2,557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A4791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 xml:space="preserve">       3,253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826CB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 xml:space="preserve">       4,427 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EF51E85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 xml:space="preserve">     18,443 </w:t>
            </w:r>
          </w:p>
        </w:tc>
      </w:tr>
      <w:tr w:rsidR="009C63C9" w:rsidRPr="00D161A4" w14:paraId="4E493618" w14:textId="77777777" w:rsidTr="009C63C9">
        <w:trPr>
          <w:trHeight w:val="20"/>
        </w:trPr>
        <w:tc>
          <w:tcPr>
            <w:tcW w:w="20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C90FAF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Wealth Quintil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6B8B22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C57A07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E76737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6F6873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06B17D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D3B43E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B69255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187842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CA4A5B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933863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E6F1B4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D341A9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8ABDE0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A2E6CF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7D6207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267452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</w:tr>
      <w:tr w:rsidR="009C63C9" w:rsidRPr="00D161A4" w14:paraId="3D2A6B65" w14:textId="77777777" w:rsidTr="009C63C9">
        <w:trPr>
          <w:trHeight w:val="20"/>
        </w:trPr>
        <w:tc>
          <w:tcPr>
            <w:tcW w:w="20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AD1B6C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color w:val="000000"/>
                <w:sz w:val="20"/>
                <w:szCs w:val="20"/>
              </w:rPr>
              <w:t>1 (Poorest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01DCDF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1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831A4C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1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94B3CB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5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C258F4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4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DB32D3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8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39AC9B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5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9F9BFD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4.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2FFF0B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8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58236F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30.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543C61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9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9D3405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33.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E19B67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36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13945D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5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2F7460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0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905061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1.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2687A58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5.1</w:t>
            </w:r>
          </w:p>
        </w:tc>
      </w:tr>
      <w:tr w:rsidR="009C63C9" w:rsidRPr="00D161A4" w14:paraId="5F26D750" w14:textId="77777777" w:rsidTr="009C63C9">
        <w:trPr>
          <w:trHeight w:val="20"/>
        </w:trPr>
        <w:tc>
          <w:tcPr>
            <w:tcW w:w="20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66CAF9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857EA9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1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D58E8D2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1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E88872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2.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C7542E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2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F54F97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0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FB1663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7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96DF8E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7.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0B33B6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8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CBA0E2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7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E80128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5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81032B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4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6365D4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4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4674B8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31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F896AE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9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B950E6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33.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617088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38.4</w:t>
            </w:r>
          </w:p>
        </w:tc>
      </w:tr>
      <w:tr w:rsidR="009C63C9" w:rsidRPr="00D161A4" w14:paraId="7AC58FEA" w14:textId="77777777" w:rsidTr="009C63C9">
        <w:trPr>
          <w:trHeight w:val="20"/>
        </w:trPr>
        <w:tc>
          <w:tcPr>
            <w:tcW w:w="20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1F03F5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E7BD6B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8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5AB5F9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0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03CDEE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9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FFC6FB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0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814269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1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DD6499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0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69331A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1.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DA271D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4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1B65FE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7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248EAD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9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824EAC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8.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1115CC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6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7DE996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1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76D4FE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6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D5E246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4.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5674A3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9.8</w:t>
            </w:r>
          </w:p>
        </w:tc>
      </w:tr>
      <w:tr w:rsidR="009C63C9" w:rsidRPr="00D161A4" w14:paraId="1477CA40" w14:textId="77777777" w:rsidTr="009C63C9">
        <w:trPr>
          <w:trHeight w:val="20"/>
        </w:trPr>
        <w:tc>
          <w:tcPr>
            <w:tcW w:w="20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2F0A22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A4733A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1.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E52661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9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FE1475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8.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638F56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8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7ED757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32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18239B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4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1AED03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5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038819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6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88F229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4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BEE8E2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5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F905B5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4.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5CE843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2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4747C1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3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9882DD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7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E14AA1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3.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F8BD02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1.7</w:t>
            </w:r>
          </w:p>
        </w:tc>
      </w:tr>
      <w:tr w:rsidR="009C63C9" w:rsidRPr="00D161A4" w14:paraId="146BC648" w14:textId="77777777" w:rsidTr="009C63C9">
        <w:trPr>
          <w:trHeight w:val="20"/>
        </w:trPr>
        <w:tc>
          <w:tcPr>
            <w:tcW w:w="20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96A887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color w:val="000000"/>
                <w:sz w:val="20"/>
                <w:szCs w:val="20"/>
              </w:rPr>
              <w:t>5 (Richest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CC347B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7.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065309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6.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AC5FF5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4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E9EBC2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4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063C55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8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454DF7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2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CCC256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1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4853A2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1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BD2106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0.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A8E5B4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0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81146A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9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F9013F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9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B1A675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8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4B7E72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6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3E87C5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7.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EB7EC8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5.1</w:t>
            </w:r>
          </w:p>
        </w:tc>
      </w:tr>
      <w:tr w:rsidR="00CF6C10" w:rsidRPr="00D161A4" w14:paraId="524BB925" w14:textId="77777777" w:rsidTr="00E56A40">
        <w:trPr>
          <w:trHeight w:val="20"/>
        </w:trPr>
        <w:tc>
          <w:tcPr>
            <w:tcW w:w="20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5A262F2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other Educatio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1BA8687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BC7ADC1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618E3F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9AC528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78A40D5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E61925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5FA49E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33B04C3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326BA2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57E192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7585F6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A0D017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5BABCB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DA4F62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92424C3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AA33597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</w:tr>
      <w:tr w:rsidR="00CF6C10" w:rsidRPr="00D161A4" w14:paraId="13C670F0" w14:textId="77777777" w:rsidTr="00E56A40">
        <w:trPr>
          <w:trHeight w:val="20"/>
        </w:trPr>
        <w:tc>
          <w:tcPr>
            <w:tcW w:w="20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E0AB1BC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color w:val="000000"/>
                <w:sz w:val="20"/>
                <w:szCs w:val="20"/>
              </w:rPr>
              <w:t>None (0 years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51455A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63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DE4F2F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52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908E78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48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2B68DF9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8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717761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46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FD899F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39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957A3F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30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97F826E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4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BB6AA2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76.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FF6BD4A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67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C8A437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62.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508DC7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40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85BBCD2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56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67A09A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45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890564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35.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FA0B82D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9.3</w:t>
            </w:r>
          </w:p>
        </w:tc>
      </w:tr>
      <w:tr w:rsidR="00CF6C10" w:rsidRPr="00D161A4" w14:paraId="57804F98" w14:textId="77777777" w:rsidTr="00E56A40">
        <w:trPr>
          <w:trHeight w:val="20"/>
        </w:trPr>
        <w:tc>
          <w:tcPr>
            <w:tcW w:w="20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EE771D1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color w:val="000000"/>
                <w:sz w:val="20"/>
                <w:szCs w:val="20"/>
              </w:rPr>
              <w:t>Primary (1-5 years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063578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1.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3E0E91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5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C19F92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3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B13AE82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3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1A7E7B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5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C72F292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8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D0CC98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4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54598F1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1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093875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8.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EC7B15A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2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EBA329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2.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3DF3117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4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6B06FC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6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F7E442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1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FCBBB3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0.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2B9A874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7.1</w:t>
            </w:r>
          </w:p>
        </w:tc>
      </w:tr>
      <w:tr w:rsidR="00CF6C10" w:rsidRPr="00D161A4" w14:paraId="056BAD67" w14:textId="77777777" w:rsidTr="00E56A40">
        <w:trPr>
          <w:trHeight w:val="20"/>
        </w:trPr>
        <w:tc>
          <w:tcPr>
            <w:tcW w:w="20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07A51F5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color w:val="000000"/>
                <w:sz w:val="20"/>
                <w:szCs w:val="20"/>
              </w:rPr>
              <w:t>Secondary+ (&gt;5 years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A718BF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4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86D0ADC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31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4691F5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37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05A3D65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58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0F219EA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38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D91820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42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7F4F9B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54.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1DA7D4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74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4BC4488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5.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9E116A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9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0EDA96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5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0E4867C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45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A07FC4A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6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669A65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33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3DE3BE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44.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756BBB3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63.6</w:t>
            </w:r>
          </w:p>
        </w:tc>
      </w:tr>
      <w:tr w:rsidR="009C63C9" w:rsidRPr="00D161A4" w14:paraId="53D9DFAE" w14:textId="77777777" w:rsidTr="009C63C9">
        <w:trPr>
          <w:trHeight w:val="20"/>
        </w:trPr>
        <w:tc>
          <w:tcPr>
            <w:tcW w:w="20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E80710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639E97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76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C80662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76.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A9BD70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75.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D53160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72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D418D9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64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CA2908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68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94D67A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64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F4AD23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59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A2CEA3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84.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DE2286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83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DF4A50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82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32E4E3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81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839BD4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87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FDD2CF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88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8D0AEB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86.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E8AA4C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85.8</w:t>
            </w:r>
          </w:p>
        </w:tc>
      </w:tr>
      <w:tr w:rsidR="00CF6C10" w:rsidRPr="00D161A4" w14:paraId="775D1B71" w14:textId="77777777" w:rsidTr="00E56A40">
        <w:trPr>
          <w:trHeight w:val="20"/>
        </w:trPr>
        <w:tc>
          <w:tcPr>
            <w:tcW w:w="20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866E748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C3A386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49.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2653AE0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48.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906C21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47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F911623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48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0B28FC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49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303785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48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CEB969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47.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4ABF804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48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56897F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49.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E59105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48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FF95C63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48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C5A0732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48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4D30314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51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29B7AF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48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1788EDE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49.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90D8967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48.7</w:t>
            </w:r>
          </w:p>
        </w:tc>
      </w:tr>
      <w:tr w:rsidR="009C63C9" w:rsidRPr="00D161A4" w14:paraId="1ABB68A1" w14:textId="77777777" w:rsidTr="009C63C9">
        <w:trPr>
          <w:trHeight w:val="20"/>
        </w:trPr>
        <w:tc>
          <w:tcPr>
            <w:tcW w:w="20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F2B4E3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st Bor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124599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4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04F650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7.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6A6575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9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C2FFDC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37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DE8A43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8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6B298C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32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25A76B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36.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947941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43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FC9419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1.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CA429F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1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6AA8CD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3.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DA8E8C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32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9B750B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3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E5D4D9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6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238F54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33.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3E6527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40.8</w:t>
            </w:r>
          </w:p>
        </w:tc>
      </w:tr>
      <w:tr w:rsidR="00CF6C10" w:rsidRPr="00D161A4" w14:paraId="1AF80F41" w14:textId="77777777" w:rsidTr="00E56A40">
        <w:trPr>
          <w:trHeight w:val="20"/>
        </w:trPr>
        <w:tc>
          <w:tcPr>
            <w:tcW w:w="20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2A9ABB3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Hindu Religio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2CC93E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77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3139D8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79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850A01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78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CDDAFFD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78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FB55EC5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73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016796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76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EFABED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74.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1A3730D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76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68165ED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82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303BBE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84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70DD24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83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AE05DE1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82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7E7C98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54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7EB6CC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47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37994F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50.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B014671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46.9</w:t>
            </w:r>
          </w:p>
        </w:tc>
      </w:tr>
      <w:tr w:rsidR="009C63C9" w:rsidRPr="00D161A4" w14:paraId="68A2E0AC" w14:textId="77777777" w:rsidTr="009C63C9">
        <w:trPr>
          <w:trHeight w:val="20"/>
        </w:trPr>
        <w:tc>
          <w:tcPr>
            <w:tcW w:w="20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6DFEEA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ean Child Age in Months (SE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D929BA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7.1 (0.09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22B2CA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7.4 (0.08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31D0A3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8.1 (0.08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1DF494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8.2 (0.04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3C92E1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7.5 (0.11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DB95A9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7.7 (0.12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0938A8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8.7 (0.12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CF4AB6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8.5 (0.07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722579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6.7 (0.13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146874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7.1 (0.10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F7E749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7.8 (0.11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709763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8.0 (0.04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6C8FD3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7.5 (0.28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D669D8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7.0 (0.27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A75549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7.8 (0.3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7FDF35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8.2 (0.11)</w:t>
            </w:r>
          </w:p>
        </w:tc>
      </w:tr>
      <w:tr w:rsidR="00CF6C10" w:rsidRPr="00D161A4" w14:paraId="4D0385D9" w14:textId="77777777" w:rsidTr="00E56A40">
        <w:trPr>
          <w:trHeight w:val="20"/>
        </w:trPr>
        <w:tc>
          <w:tcPr>
            <w:tcW w:w="20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B922064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Mean Birth Order </w:t>
            </w:r>
          </w:p>
          <w:p w14:paraId="3FF18A79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SE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5A1E3F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3.1 (0.02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472C02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.8 (0.02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700964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.8 (0.02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22511CD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.2 (0.01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28C275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.7 (0.03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B8EC4E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.4 (0.02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4E3219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.2 (0.03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E4A0AD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.8 (0.01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F50483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3.4 (0.03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BACC37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3.3 (0.03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391D6B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3.2 (0.03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2A6EA2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.5 (0.01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E311BF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3.4 (0.08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2C9E82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3.0 (0.05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C9BE11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.7 (0.08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E8D47AD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.2 (0.02)</w:t>
            </w:r>
          </w:p>
        </w:tc>
      </w:tr>
      <w:tr w:rsidR="009C63C9" w:rsidRPr="00D161A4" w14:paraId="7ECE8A01" w14:textId="77777777" w:rsidTr="009C63C9">
        <w:trPr>
          <w:trHeight w:val="20"/>
        </w:trPr>
        <w:tc>
          <w:tcPr>
            <w:tcW w:w="20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32B30C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ean Age at First Marriage (SE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0B8557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6.9 (0.03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071400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7.0 (0.0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972316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7.2 (0.0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29E0BA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9.5 (0.04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9F2254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7.4 (0.06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F4B36D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7.5 (0.06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943E4E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7.9 (0.06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270AC7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0.0 (0.07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D56955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6.5 (0.05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36B13A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6.4 (0.04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39E5A0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6.6 (0.05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A2ADFA6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9.1 (0.04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D2C9CF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7.6 (0.15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94D041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8.2 (0.15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064772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8.4 (0.20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EFC7BD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0.8 (0.12)</w:t>
            </w:r>
          </w:p>
        </w:tc>
      </w:tr>
      <w:tr w:rsidR="00CF6C10" w:rsidRPr="00D161A4" w14:paraId="43E68506" w14:textId="77777777" w:rsidTr="00E56A40">
        <w:trPr>
          <w:trHeight w:val="20"/>
        </w:trPr>
        <w:tc>
          <w:tcPr>
            <w:tcW w:w="20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4913B61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ean Maternal Age (SE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9FCB2F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6.0 (0.06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742A6D6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5.2 (0.05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30734A3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5.6 (0.06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67B2357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6.0 (0.02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D077714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4.9 (0.10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2701620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4.5 (0.07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0DBDFE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4.9 (0.07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73E7020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5.4 (0.04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1602D9C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6.7 (0.08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C25834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5.9 (0.07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BEB09F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6.0 (0.08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98ABCC5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6.4 (0.03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A78B8E5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6.0 (0.22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59EF2C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6.1 (0.16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395DDA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6.3 (0.20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8D23921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6.6 (0.07)</w:t>
            </w:r>
          </w:p>
        </w:tc>
      </w:tr>
      <w:tr w:rsidR="0076454C" w:rsidRPr="00D161A4" w14:paraId="347F6135" w14:textId="77777777" w:rsidTr="00546737">
        <w:trPr>
          <w:trHeight w:val="20"/>
        </w:trPr>
        <w:tc>
          <w:tcPr>
            <w:tcW w:w="13925" w:type="dxa"/>
            <w:gridSpan w:val="17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000000"/>
            <w:hideMark/>
          </w:tcPr>
          <w:p w14:paraId="7D8A0F71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color w:val="FFFFFF"/>
                <w:sz w:val="20"/>
                <w:szCs w:val="20"/>
              </w:rPr>
            </w:pPr>
            <w:r w:rsidRPr="00D161A4">
              <w:rPr>
                <w:rFonts w:eastAsia="Times New Roman" w:cs="Arial"/>
                <w:color w:val="FFFFFF"/>
                <w:sz w:val="20"/>
                <w:szCs w:val="20"/>
              </w:rPr>
              <w:t xml:space="preserve">a: Composite Index of Anthropometric Failure (Underweight or Stunted or Wasted); b: other backward </w:t>
            </w:r>
            <w:r>
              <w:rPr>
                <w:rFonts w:eastAsia="Times New Roman" w:cs="Arial"/>
                <w:color w:val="FFFFFF"/>
                <w:sz w:val="20"/>
                <w:szCs w:val="20"/>
              </w:rPr>
              <w:t>class</w:t>
            </w:r>
            <w:r w:rsidRPr="00D161A4">
              <w:rPr>
                <w:rFonts w:eastAsia="Times New Roman" w:cs="Arial"/>
                <w:color w:val="FFFFFF"/>
                <w:sz w:val="20"/>
                <w:szCs w:val="20"/>
              </w:rPr>
              <w:t xml:space="preserve"> was considered as general in 1992 </w:t>
            </w:r>
          </w:p>
        </w:tc>
      </w:tr>
    </w:tbl>
    <w:p w14:paraId="67AD9E81" w14:textId="77777777" w:rsidR="0076454C" w:rsidRDefault="0076454C" w:rsidP="0076454C">
      <w:pPr>
        <w:rPr>
          <w:rFonts w:ascii="Arial" w:hAnsi="Arial" w:cs="Arial"/>
          <w:sz w:val="24"/>
          <w:szCs w:val="24"/>
        </w:rPr>
        <w:sectPr w:rsidR="0076454C" w:rsidSect="0076454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4249" w:type="dxa"/>
        <w:tblInd w:w="-299" w:type="dxa"/>
        <w:tblLook w:val="04A0" w:firstRow="1" w:lastRow="0" w:firstColumn="1" w:lastColumn="0" w:noHBand="0" w:noVBand="1"/>
      </w:tblPr>
      <w:tblGrid>
        <w:gridCol w:w="2099"/>
        <w:gridCol w:w="773"/>
        <w:gridCol w:w="773"/>
        <w:gridCol w:w="773"/>
        <w:gridCol w:w="875"/>
        <w:gridCol w:w="773"/>
        <w:gridCol w:w="692"/>
        <w:gridCol w:w="773"/>
        <w:gridCol w:w="773"/>
        <w:gridCol w:w="773"/>
        <w:gridCol w:w="773"/>
        <w:gridCol w:w="773"/>
        <w:gridCol w:w="773"/>
        <w:gridCol w:w="692"/>
        <w:gridCol w:w="692"/>
        <w:gridCol w:w="692"/>
        <w:gridCol w:w="777"/>
      </w:tblGrid>
      <w:tr w:rsidR="0076454C" w:rsidRPr="00D161A4" w14:paraId="1E681912" w14:textId="77777777" w:rsidTr="008A4DE6">
        <w:trPr>
          <w:trHeight w:val="20"/>
        </w:trPr>
        <w:tc>
          <w:tcPr>
            <w:tcW w:w="14249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0FADECF4" w14:textId="0B1C5938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b/>
                <w:bCs/>
                <w:color w:val="FFFFFF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FFFFFF"/>
                <w:sz w:val="20"/>
                <w:szCs w:val="20"/>
              </w:rPr>
              <w:lastRenderedPageBreak/>
              <w:t xml:space="preserve">Supplementary Table </w:t>
            </w:r>
            <w:r w:rsidR="00B02FBB">
              <w:rPr>
                <w:rFonts w:eastAsia="Times New Roman" w:cs="Arial"/>
                <w:b/>
                <w:bCs/>
                <w:color w:val="FFFFFF"/>
                <w:sz w:val="20"/>
                <w:szCs w:val="20"/>
              </w:rPr>
              <w:t>B</w:t>
            </w:r>
            <w:r w:rsidRPr="00D161A4">
              <w:rPr>
                <w:rFonts w:eastAsia="Times New Roman" w:cs="Arial"/>
                <w:b/>
                <w:bCs/>
                <w:color w:val="FFFFFF"/>
                <w:sz w:val="20"/>
                <w:szCs w:val="20"/>
              </w:rPr>
              <w:t xml:space="preserve">: Weighted distribution of </w:t>
            </w:r>
            <w:r>
              <w:rPr>
                <w:rFonts w:eastAsia="Times New Roman" w:cs="Arial"/>
                <w:b/>
                <w:bCs/>
                <w:color w:val="FFFFFF"/>
                <w:sz w:val="20"/>
                <w:szCs w:val="20"/>
              </w:rPr>
              <w:t>in</w:t>
            </w:r>
            <w:r w:rsidRPr="00D161A4">
              <w:rPr>
                <w:rFonts w:eastAsia="Times New Roman" w:cs="Arial"/>
                <w:b/>
                <w:bCs/>
                <w:color w:val="FFFFFF"/>
                <w:sz w:val="20"/>
                <w:szCs w:val="20"/>
              </w:rPr>
              <w:t>eligible children under the age of 3 measured for undernutrition in Indian National Family Health Surveys from 1992 to 2015</w:t>
            </w:r>
          </w:p>
        </w:tc>
      </w:tr>
      <w:tr w:rsidR="0076454C" w:rsidRPr="00D161A4" w14:paraId="35A75E9C" w14:textId="77777777" w:rsidTr="008A4DE6">
        <w:trPr>
          <w:trHeight w:val="20"/>
        </w:trPr>
        <w:tc>
          <w:tcPr>
            <w:tcW w:w="2099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68582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94" w:type="dxa"/>
            <w:gridSpan w:val="4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808080"/>
            <w:noWrap/>
            <w:vAlign w:val="bottom"/>
            <w:hideMark/>
          </w:tcPr>
          <w:p w14:paraId="1B8C8806" w14:textId="77777777" w:rsidR="0076454C" w:rsidRPr="00D161A4" w:rsidRDefault="0076454C" w:rsidP="0054673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All States</w:t>
            </w:r>
          </w:p>
        </w:tc>
        <w:tc>
          <w:tcPr>
            <w:tcW w:w="3011" w:type="dxa"/>
            <w:gridSpan w:val="4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808080"/>
            <w:noWrap/>
            <w:vAlign w:val="bottom"/>
            <w:hideMark/>
          </w:tcPr>
          <w:p w14:paraId="794AFFB4" w14:textId="77777777" w:rsidR="0076454C" w:rsidRPr="00D161A4" w:rsidRDefault="0076454C" w:rsidP="0054673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Normal Focus</w:t>
            </w:r>
          </w:p>
        </w:tc>
        <w:tc>
          <w:tcPr>
            <w:tcW w:w="3092" w:type="dxa"/>
            <w:gridSpan w:val="4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808080"/>
            <w:noWrap/>
            <w:vAlign w:val="bottom"/>
            <w:hideMark/>
          </w:tcPr>
          <w:p w14:paraId="4D409F11" w14:textId="77777777" w:rsidR="0076454C" w:rsidRPr="00D161A4" w:rsidRDefault="0076454C" w:rsidP="0054673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High Focus</w:t>
            </w:r>
          </w:p>
        </w:tc>
        <w:tc>
          <w:tcPr>
            <w:tcW w:w="2853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808080"/>
            <w:noWrap/>
            <w:vAlign w:val="bottom"/>
            <w:hideMark/>
          </w:tcPr>
          <w:p w14:paraId="4323209F" w14:textId="77777777" w:rsidR="0076454C" w:rsidRPr="00D161A4" w:rsidRDefault="0076454C" w:rsidP="0054673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Northeast Focus</w:t>
            </w:r>
          </w:p>
        </w:tc>
      </w:tr>
      <w:tr w:rsidR="0076454C" w:rsidRPr="00D161A4" w14:paraId="2E8356A6" w14:textId="77777777" w:rsidTr="008A4DE6">
        <w:trPr>
          <w:trHeight w:val="20"/>
        </w:trPr>
        <w:tc>
          <w:tcPr>
            <w:tcW w:w="20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E56142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AD111F8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1AB2DA3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F029831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953856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49F1F5A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7826695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0A64663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E6F8CA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8E33966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01DB3A0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E80FC74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61ED97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8E4B901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99A64EE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31EEB2F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4313321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015</w:t>
            </w:r>
          </w:p>
        </w:tc>
      </w:tr>
      <w:tr w:rsidR="00CF6C10" w:rsidRPr="00D161A4" w14:paraId="0BCC6EEA" w14:textId="77777777" w:rsidTr="008A4DE6">
        <w:trPr>
          <w:trHeight w:val="20"/>
        </w:trPr>
        <w:tc>
          <w:tcPr>
            <w:tcW w:w="20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9FFA17" w14:textId="181B4DE7" w:rsidR="00CF6C10" w:rsidRPr="00D161A4" w:rsidRDefault="00CF6C10" w:rsidP="00CF6C10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umber of Childre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A31C0" w14:textId="09F9B219" w:rsidR="00CF6C10" w:rsidRPr="00D161A4" w:rsidRDefault="00CF6C10" w:rsidP="00CF6C10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 xml:space="preserve">     </w:t>
            </w:r>
            <w:r>
              <w:rPr>
                <w:rFonts w:eastAsia="Times New Roman" w:cs="Arial"/>
                <w:sz w:val="20"/>
                <w:szCs w:val="20"/>
              </w:rPr>
              <w:t>30,563</w:t>
            </w:r>
            <w:r w:rsidRPr="00D161A4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37415" w14:textId="5F0AEE43" w:rsidR="00CF6C10" w:rsidRPr="00D161A4" w:rsidRDefault="00CF6C10" w:rsidP="00CF6C10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 xml:space="preserve">     </w:t>
            </w:r>
            <w:r>
              <w:rPr>
                <w:rFonts w:eastAsia="Times New Roman" w:cs="Arial"/>
                <w:sz w:val="20"/>
                <w:szCs w:val="20"/>
              </w:rPr>
              <w:t>10,636</w:t>
            </w:r>
            <w:r w:rsidRPr="00D161A4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92198" w14:textId="1EFFA06C" w:rsidR="00CF6C10" w:rsidRPr="00D161A4" w:rsidRDefault="00CF6C10" w:rsidP="00CF6C10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9,11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3AA77F" w14:textId="3298BD28" w:rsidR="00CF6C10" w:rsidRPr="00D161A4" w:rsidRDefault="00CF6C10" w:rsidP="00CF6C10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35,40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8A6D3" w14:textId="3942FBAE" w:rsidR="00CF6C10" w:rsidRPr="00D161A4" w:rsidRDefault="00CF6C10" w:rsidP="00CF6C10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2,69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4D7E1" w14:textId="6ED67E6A" w:rsidR="00CF6C10" w:rsidRPr="00D161A4" w:rsidRDefault="00CF6C10" w:rsidP="00CF6C10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,24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A8371" w14:textId="21F47C0A" w:rsidR="00CF6C10" w:rsidRPr="00D161A4" w:rsidRDefault="00CF6C10" w:rsidP="00CF6C10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,98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51626F" w14:textId="3C51CD09" w:rsidR="00CF6C10" w:rsidRPr="00D161A4" w:rsidRDefault="00CF6C10" w:rsidP="00CF6C10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4,25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A3B1B" w14:textId="3E3361C9" w:rsidR="00CF6C10" w:rsidRPr="00D161A4" w:rsidRDefault="00CF6C10" w:rsidP="00CF6C10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5,06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A3B2C" w14:textId="7C40C51A" w:rsidR="00CF6C10" w:rsidRPr="00D161A4" w:rsidRDefault="00CF6C10" w:rsidP="00CF6C10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,14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CE1F3" w14:textId="4DA0EF54" w:rsidR="00CF6C10" w:rsidRPr="00D161A4" w:rsidRDefault="00CF6C10" w:rsidP="00CF6C10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2,89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34EE62" w14:textId="515ECDDB" w:rsidR="00CF6C10" w:rsidRPr="00D161A4" w:rsidRDefault="00CF6C10" w:rsidP="00CF6C10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2,4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A0DE7" w14:textId="16DD0338" w:rsidR="00CF6C10" w:rsidRPr="00D161A4" w:rsidRDefault="00CF6C10" w:rsidP="00CF6C10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,80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42AC3" w14:textId="717383A3" w:rsidR="00CF6C10" w:rsidRPr="00D161A4" w:rsidRDefault="00CF6C10" w:rsidP="00CF6C10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,24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95E7F" w14:textId="1B35D21C" w:rsidR="00CF6C10" w:rsidRPr="00D161A4" w:rsidRDefault="00CF6C10" w:rsidP="00CF6C10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,22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BAF817" w14:textId="3CA0A1CD" w:rsidR="00CF6C10" w:rsidRPr="00D161A4" w:rsidRDefault="00CF6C10" w:rsidP="00CF6C10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8,724</w:t>
            </w:r>
          </w:p>
        </w:tc>
      </w:tr>
      <w:tr w:rsidR="0076454C" w:rsidRPr="00D161A4" w14:paraId="29E8F305" w14:textId="77777777" w:rsidTr="008A4DE6">
        <w:trPr>
          <w:trHeight w:val="20"/>
        </w:trPr>
        <w:tc>
          <w:tcPr>
            <w:tcW w:w="20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C7B158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Wealth Quintil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EB487F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490D94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9A874A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044CEEB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C2C738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617703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1F911B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90EA755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361849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4E6908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2040CF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F630410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9FC2DC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036517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49DDCC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45CECF06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</w:tr>
      <w:tr w:rsidR="0076454C" w:rsidRPr="00D161A4" w14:paraId="1D0C4A84" w14:textId="77777777" w:rsidTr="00546737">
        <w:trPr>
          <w:trHeight w:val="20"/>
        </w:trPr>
        <w:tc>
          <w:tcPr>
            <w:tcW w:w="20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8BFD87C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color w:val="000000"/>
                <w:sz w:val="20"/>
                <w:szCs w:val="20"/>
              </w:rPr>
              <w:t>1 (Poorest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E10CCD" w14:textId="76335650" w:rsidR="0076454C" w:rsidRPr="00D161A4" w:rsidRDefault="00172652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2.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2EB4E2B3" w14:textId="34FF0467" w:rsidR="0076454C" w:rsidRPr="00D161A4" w:rsidRDefault="00172652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6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6C69B8C7" w14:textId="0124392A" w:rsidR="0076454C" w:rsidRPr="00D161A4" w:rsidRDefault="00172652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5.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EE29CA3" w14:textId="2E5FF561" w:rsidR="0076454C" w:rsidRPr="00D161A4" w:rsidRDefault="00172652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5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469FD3E2" w14:textId="7A215C68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6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7C90678E" w14:textId="19D95557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5.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4AE1A65A" w14:textId="6E00671C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4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DB79699" w14:textId="2EE4A0A8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17194580" w14:textId="048BA29F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8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3F8BF1C7" w14:textId="7C6BE585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2.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76C7348F" w14:textId="634EA67D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3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533846E9" w14:textId="021244E9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9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31054751" w14:textId="3446B11C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9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328DACC4" w14:textId="273B42BB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0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0029B9D7" w14:textId="45138729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2.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</w:tcPr>
          <w:p w14:paraId="5BCB3064" w14:textId="2DF8D97B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7.5</w:t>
            </w:r>
          </w:p>
        </w:tc>
      </w:tr>
      <w:tr w:rsidR="0076454C" w:rsidRPr="00D161A4" w14:paraId="75B8CEEA" w14:textId="77777777" w:rsidTr="00546737">
        <w:trPr>
          <w:trHeight w:val="20"/>
        </w:trPr>
        <w:tc>
          <w:tcPr>
            <w:tcW w:w="20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B93782D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63764876" w14:textId="43F12CC0" w:rsidR="0076454C" w:rsidRPr="00D161A4" w:rsidRDefault="00172652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2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4BC6C948" w14:textId="4F80EF37" w:rsidR="0076454C" w:rsidRPr="00D161A4" w:rsidRDefault="00172652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3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2424B702" w14:textId="7F38D165" w:rsidR="0076454C" w:rsidRPr="00D161A4" w:rsidRDefault="00172652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2.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8D9820" w14:textId="53C605D0" w:rsidR="0076454C" w:rsidRPr="00D161A4" w:rsidRDefault="00172652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1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6611D9A4" w14:textId="5EA9857A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9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55D7567F" w14:textId="411A2E0D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8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411E31E2" w14:textId="105BE0D0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7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E6C8C95" w14:textId="64AF3BA9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8.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655A1608" w14:textId="529CD96C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5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4C0C0BF2" w14:textId="18488260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6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053310FE" w14:textId="7C3FBB3D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5.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31F9E18" w14:textId="44C970C5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3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3F00AC93" w14:textId="5CA85F38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1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17E9638A" w14:textId="3603BF31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9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6F9C5A54" w14:textId="7508DACB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1.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</w:tcPr>
          <w:p w14:paraId="5C42475E" w14:textId="138B8A22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7.8</w:t>
            </w:r>
          </w:p>
        </w:tc>
      </w:tr>
      <w:tr w:rsidR="0076454C" w:rsidRPr="00D161A4" w14:paraId="03297147" w14:textId="77777777" w:rsidTr="00546737">
        <w:trPr>
          <w:trHeight w:val="20"/>
        </w:trPr>
        <w:tc>
          <w:tcPr>
            <w:tcW w:w="20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E6EB2E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2ED92D70" w14:textId="619EC33E" w:rsidR="0076454C" w:rsidRPr="00D161A4" w:rsidRDefault="00172652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1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5CB0E07A" w14:textId="1978EAAF" w:rsidR="0076454C" w:rsidRPr="00D161A4" w:rsidRDefault="00172652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9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08A08A68" w14:textId="24D87847" w:rsidR="0076454C" w:rsidRPr="00D161A4" w:rsidRDefault="00172652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9.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1EA6258" w14:textId="0EB3FA5F" w:rsidR="0076454C" w:rsidRPr="00D161A4" w:rsidRDefault="00172652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9.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67CB8409" w14:textId="49761A13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1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059544B6" w14:textId="0D64DE42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1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4A799BC2" w14:textId="695B6181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2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65950AC" w14:textId="00B09420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4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1B789F3E" w14:textId="6555D68A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1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7D81CF4F" w14:textId="51054E2F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8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77FAF5F8" w14:textId="498044FB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7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71BB1710" w14:textId="3D35D583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5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3170B746" w14:textId="29145044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9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4C33D903" w14:textId="19E30987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5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7C192718" w14:textId="26A3766E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3.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</w:tcPr>
          <w:p w14:paraId="6BFDD035" w14:textId="478CA918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9.4</w:t>
            </w:r>
          </w:p>
        </w:tc>
      </w:tr>
      <w:tr w:rsidR="0076454C" w:rsidRPr="00D161A4" w14:paraId="26A8673F" w14:textId="77777777" w:rsidTr="00546737">
        <w:trPr>
          <w:trHeight w:val="20"/>
        </w:trPr>
        <w:tc>
          <w:tcPr>
            <w:tcW w:w="20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EB532F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49E31A3A" w14:textId="08E4CD00" w:rsidR="0076454C" w:rsidRPr="00D161A4" w:rsidRDefault="00172652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8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2871FFFC" w14:textId="64F80E06" w:rsidR="0076454C" w:rsidRPr="00D161A4" w:rsidRDefault="00172652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7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38762304" w14:textId="78B805A2" w:rsidR="0076454C" w:rsidRPr="00D161A4" w:rsidRDefault="00172652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7.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72A1A56" w14:textId="1C9B81AD" w:rsidR="0076454C" w:rsidRPr="00D161A4" w:rsidRDefault="00172652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7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15410C78" w14:textId="2C24D4B7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3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7B88060C" w14:textId="6D192CA5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6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2C5CEBE1" w14:textId="22BA622C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3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3D1D169" w14:textId="202549F9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5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235B653D" w14:textId="08272333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4.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0447A291" w14:textId="7F5F664B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3.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4B343A24" w14:textId="69E674ED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3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DA74A06" w14:textId="5BC9C2EE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05CFA4F2" w14:textId="46F2E880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2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09F78673" w14:textId="11561294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6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77ED9588" w14:textId="36E7C88A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3.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</w:tcPr>
          <w:p w14:paraId="708E859A" w14:textId="5A7BE400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.6</w:t>
            </w:r>
          </w:p>
        </w:tc>
      </w:tr>
      <w:tr w:rsidR="0076454C" w:rsidRPr="00D161A4" w14:paraId="17C32132" w14:textId="77777777" w:rsidTr="00546737">
        <w:trPr>
          <w:trHeight w:val="20"/>
        </w:trPr>
        <w:tc>
          <w:tcPr>
            <w:tcW w:w="20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58DB0EF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color w:val="000000"/>
                <w:sz w:val="20"/>
                <w:szCs w:val="20"/>
              </w:rPr>
              <w:t>5 (Richest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47C97A85" w14:textId="6826418A" w:rsidR="0076454C" w:rsidRPr="00D161A4" w:rsidRDefault="00172652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4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176E14EA" w14:textId="71C94402" w:rsidR="0076454C" w:rsidRPr="00D161A4" w:rsidRDefault="00172652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2.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75250B41" w14:textId="1FDBFA4D" w:rsidR="0076454C" w:rsidRPr="00D161A4" w:rsidRDefault="00172652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4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92DA9EF" w14:textId="75D3E366" w:rsidR="0076454C" w:rsidRPr="00D161A4" w:rsidRDefault="00172652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4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57DD1043" w14:textId="7E30309A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9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56C5BD65" w14:textId="4C3B22AD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9.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7AFFAA79" w14:textId="4F36B663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1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D3BDB8B" w14:textId="43B73F8E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2.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3C623970" w14:textId="2B16F803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1F4264A4" w14:textId="37DA5468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511BB115" w14:textId="5D921154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.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E6553BD" w14:textId="6F51B92C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004A3CBA" w14:textId="6AE303C5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3B084E7D" w14:textId="1A2C4535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48B7DD9D" w14:textId="1985ABE0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.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</w:tcPr>
          <w:p w14:paraId="50BDADD8" w14:textId="2CBD24F2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.7</w:t>
            </w:r>
          </w:p>
        </w:tc>
      </w:tr>
      <w:tr w:rsidR="0076454C" w:rsidRPr="00D161A4" w14:paraId="52E3A922" w14:textId="77777777" w:rsidTr="00546737">
        <w:trPr>
          <w:trHeight w:val="20"/>
        </w:trPr>
        <w:tc>
          <w:tcPr>
            <w:tcW w:w="20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DD39F4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other Educatio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527B9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1B521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E936C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0A674E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2A09B4" w14:textId="2937E4E5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C32D95" w14:textId="0CA82248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B89C40" w14:textId="0A702E2D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D4F051D" w14:textId="564E0705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83F669" w14:textId="03790F56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9101EC" w14:textId="781CC9DD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03843E" w14:textId="13672C5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FF4F944" w14:textId="70AC0C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0B8F21" w14:textId="6DF5257D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7EAE57" w14:textId="0FF9671B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F33924" w14:textId="2B986221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5E3E562" w14:textId="5FDFE671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76454C" w:rsidRPr="00D161A4" w14:paraId="4F33E3FF" w14:textId="77777777" w:rsidTr="00546737">
        <w:trPr>
          <w:trHeight w:val="20"/>
        </w:trPr>
        <w:tc>
          <w:tcPr>
            <w:tcW w:w="20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DC509A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color w:val="000000"/>
                <w:sz w:val="20"/>
                <w:szCs w:val="20"/>
              </w:rPr>
              <w:t>None (0 years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0CCFDA" w14:textId="4E66C7C1" w:rsidR="0076454C" w:rsidRPr="00D161A4" w:rsidRDefault="007A36C2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5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8EC8F8" w14:textId="5A6266E6" w:rsidR="0076454C" w:rsidRPr="00D161A4" w:rsidRDefault="007A36C2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9.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C0BCB8" w14:textId="78F643F6" w:rsidR="0076454C" w:rsidRPr="00D161A4" w:rsidRDefault="007A36C2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1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14A486" w14:textId="2A067AF2" w:rsidR="0076454C" w:rsidRPr="00D161A4" w:rsidRDefault="007A36C2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1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F8A608" w14:textId="78291657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4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067CC2" w14:textId="3AB0A313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8.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ED2859" w14:textId="5629B75F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3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4319A33" w14:textId="2E5FA757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6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F57563" w14:textId="1C7B7127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7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A52F29" w14:textId="2864B78E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2.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0EE35B" w14:textId="768EBBAA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5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E34DB06" w14:textId="3C8A4722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4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C33B2A" w14:textId="0180B578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9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C186C3" w14:textId="474C92E5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3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5BABC7" w14:textId="7C8FEFBE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7.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ED9A8F8" w14:textId="6798B85A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4.7</w:t>
            </w:r>
          </w:p>
        </w:tc>
      </w:tr>
      <w:tr w:rsidR="0076454C" w:rsidRPr="00D161A4" w14:paraId="73551E2B" w14:textId="77777777" w:rsidTr="00546737">
        <w:trPr>
          <w:trHeight w:val="20"/>
        </w:trPr>
        <w:tc>
          <w:tcPr>
            <w:tcW w:w="20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BE866E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color w:val="000000"/>
                <w:sz w:val="20"/>
                <w:szCs w:val="20"/>
              </w:rPr>
              <w:t>Primary (1-5 years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37E6CD" w14:textId="4C40E83C" w:rsidR="0076454C" w:rsidRPr="00D161A4" w:rsidRDefault="007A36C2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2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9E3332" w14:textId="12916610" w:rsidR="0076454C" w:rsidRPr="00D161A4" w:rsidRDefault="007A36C2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3.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B1ECE38" w14:textId="0AA87BBA" w:rsidR="0076454C" w:rsidRPr="00D161A4" w:rsidRDefault="007A36C2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4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7DA1800" w14:textId="50F44A42" w:rsidR="0076454C" w:rsidRPr="00D161A4" w:rsidRDefault="007A36C2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4.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D7BA28" w14:textId="5951E5B6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6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0D3146" w14:textId="7C4B7483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8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2832BC" w14:textId="242F5237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5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D2F03C6" w14:textId="5A9244F5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3.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B0CCF3" w14:textId="21AC0303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B3503C" w14:textId="6C4DA3AE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0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19CBFD" w14:textId="4DACF240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2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6B3799C" w14:textId="04F3E109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5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4D2134" w14:textId="0A6BF661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9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FF7EF7" w14:textId="5657E5EA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0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B6909D" w14:textId="2BB09694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2.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1D6AA6F" w14:textId="26BB2FE2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8.4</w:t>
            </w:r>
          </w:p>
        </w:tc>
      </w:tr>
      <w:tr w:rsidR="0076454C" w:rsidRPr="00D161A4" w14:paraId="35806AAD" w14:textId="77777777" w:rsidTr="00546737">
        <w:trPr>
          <w:trHeight w:val="20"/>
        </w:trPr>
        <w:tc>
          <w:tcPr>
            <w:tcW w:w="20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733A27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color w:val="000000"/>
                <w:sz w:val="20"/>
                <w:szCs w:val="20"/>
              </w:rPr>
              <w:t>Secondary+ (&gt;5 years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8ABE9D" w14:textId="42BB7F30" w:rsidR="0076454C" w:rsidRPr="00D161A4" w:rsidRDefault="007A36C2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1.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BF5BB5" w14:textId="2EEA73B3" w:rsidR="0076454C" w:rsidRPr="00D161A4" w:rsidRDefault="007A36C2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1.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2E2451" w14:textId="492066F1" w:rsidR="0076454C" w:rsidRPr="00D161A4" w:rsidRDefault="007A36C2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4.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834110A" w14:textId="35E83630" w:rsidR="0076454C" w:rsidRPr="00D161A4" w:rsidRDefault="007A36C2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4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7E8FC4" w14:textId="64648A49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9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5E1199" w14:textId="37CAFF18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3.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D5C151" w14:textId="196DAD50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0.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C663D1C" w14:textId="71935FC6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0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432F51" w14:textId="26DFDC75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4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7B0F97" w14:textId="0EF21B10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7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11F38A" w14:textId="6D72FA88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2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0B8CD3F" w14:textId="536AA7F4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0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A6DB1A" w14:textId="63628F2F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1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8305FE5" w14:textId="59152C89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6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DB99CD" w14:textId="5329210C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9.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DA81D7E" w14:textId="2FB79274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6.9</w:t>
            </w:r>
          </w:p>
        </w:tc>
      </w:tr>
      <w:tr w:rsidR="0076454C" w:rsidRPr="00D161A4" w14:paraId="09BF5982" w14:textId="77777777" w:rsidTr="00546737">
        <w:trPr>
          <w:trHeight w:val="20"/>
        </w:trPr>
        <w:tc>
          <w:tcPr>
            <w:tcW w:w="20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894B16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125579" w14:textId="17483A4F" w:rsidR="0076454C" w:rsidRPr="00D161A4" w:rsidRDefault="007A36C2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7.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65CB8F" w14:textId="3530EFF0" w:rsidR="0076454C" w:rsidRPr="00D161A4" w:rsidRDefault="007A36C2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1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3F2D87" w14:textId="55B2C392" w:rsidR="0076454C" w:rsidRPr="00D161A4" w:rsidRDefault="007A36C2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4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C26231" w14:textId="352E42A5" w:rsidR="0076454C" w:rsidRPr="00D161A4" w:rsidRDefault="007A36C2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1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43DDCF2" w14:textId="0B746AAC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0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4522660" w14:textId="14736E57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1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E971162" w14:textId="7D639C35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2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482B4A5" w14:textId="653E92C1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7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558E1D3" w14:textId="41ED6626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3.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DDC4B38" w14:textId="32DD7B45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6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73E8F04" w14:textId="21315A10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1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7601670A" w14:textId="622D55B4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1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EDADBA0" w14:textId="445EDCE7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9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D285FAB" w14:textId="6E9EA956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0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0EAF518" w14:textId="76A71E0E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4.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0C9689E" w14:textId="6817BF75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5.1</w:t>
            </w:r>
          </w:p>
        </w:tc>
      </w:tr>
      <w:tr w:rsidR="0076454C" w:rsidRPr="00D161A4" w14:paraId="588450D4" w14:textId="77777777" w:rsidTr="00546737">
        <w:trPr>
          <w:trHeight w:val="20"/>
        </w:trPr>
        <w:tc>
          <w:tcPr>
            <w:tcW w:w="20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CD9771E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DBB77CB" w14:textId="27642953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8.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BEF5B91" w14:textId="1622B7B0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7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898CC0D" w14:textId="089CA729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8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8D8EAA8" w14:textId="7719A783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7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4AF2A5D" w14:textId="6BE76DE4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9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EF90B06" w14:textId="077C2E39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7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328CBD4" w14:textId="5CE732F8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6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F207E5F" w14:textId="05928112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7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C9CF42E" w14:textId="1416CA04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8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C505151" w14:textId="6147E0DD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8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04C6AA4" w14:textId="3F128CA2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8.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EA3E3BA" w14:textId="7E2DCA80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7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06441B9" w14:textId="5BD52058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0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139FFF2" w14:textId="3A2AEB9D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4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91CA10F" w14:textId="7E116778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0.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6A5BA2E0" w14:textId="10D2C214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7.8</w:t>
            </w:r>
          </w:p>
        </w:tc>
      </w:tr>
      <w:tr w:rsidR="0076454C" w:rsidRPr="00D161A4" w14:paraId="0CD97076" w14:textId="77777777" w:rsidTr="00546737">
        <w:trPr>
          <w:trHeight w:val="20"/>
        </w:trPr>
        <w:tc>
          <w:tcPr>
            <w:tcW w:w="20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1DAC9B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st Bor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8739D1B" w14:textId="7E490697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9.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65F1D1B" w14:textId="6FEDE254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2.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9EC57DF" w14:textId="1C7C8F71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1.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4AF3CF4B" w14:textId="27A1E09A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9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6643C74" w14:textId="70BAA5D9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2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E6FD733" w14:textId="75B2A3E0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1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39FAE0C" w14:textId="73FCA54A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8.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FE4D921" w14:textId="4A00FCE7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6.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96A8780" w14:textId="0163D833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6.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6DD2266" w14:textId="37CD30AA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6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C7D8848" w14:textId="4B994367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6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6E21B36" w14:textId="718FDFFC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4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B3A8D0F" w14:textId="1FEC0EAB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2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04232E6" w14:textId="4D4C2DAC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4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6A748BF" w14:textId="4139E5DF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0.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5A9E7ACA" w14:textId="1C6EB058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1.1</w:t>
            </w:r>
          </w:p>
        </w:tc>
      </w:tr>
      <w:tr w:rsidR="0076454C" w:rsidRPr="00D161A4" w14:paraId="632D42D6" w14:textId="77777777" w:rsidTr="00546737">
        <w:trPr>
          <w:trHeight w:val="20"/>
        </w:trPr>
        <w:tc>
          <w:tcPr>
            <w:tcW w:w="20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CBC20BC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Hindu Religio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84072D0" w14:textId="21A6286E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0.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B8156F9" w14:textId="33D92E3F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9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BF27E40" w14:textId="6DB84E58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8.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0E23763" w14:textId="0DE7E52A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8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173BE82" w14:textId="4F637C20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7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060707F" w14:textId="757C8A8E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7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EC887DB" w14:textId="74F73F0F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6.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E10E6F3" w14:textId="50DFAAC3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6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978E500" w14:textId="797D5354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6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DF5FA0E" w14:textId="218D8EFF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1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086C8BE" w14:textId="34DDD4E3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1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DD0232C" w14:textId="42E7D71B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2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4E23C75" w14:textId="5E09BF84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3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6361684" w14:textId="554432F0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2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40AA0C4" w14:textId="07E1FBFF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0.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66C65EBC" w14:textId="6A10B55E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5.6</w:t>
            </w:r>
          </w:p>
        </w:tc>
      </w:tr>
      <w:tr w:rsidR="002E743E" w:rsidRPr="00D161A4" w14:paraId="6601B6DD" w14:textId="77777777" w:rsidTr="008A4DE6">
        <w:trPr>
          <w:trHeight w:val="20"/>
        </w:trPr>
        <w:tc>
          <w:tcPr>
            <w:tcW w:w="20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6A0533" w14:textId="77777777" w:rsidR="002E743E" w:rsidRPr="00D161A4" w:rsidRDefault="002E743E" w:rsidP="002E743E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ean Child Age in Months (SE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56603A" w14:textId="4FEEA488" w:rsidR="002E743E" w:rsidRPr="00D161A4" w:rsidRDefault="002E743E" w:rsidP="002E743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5.2</w:t>
            </w:r>
            <w:r w:rsidRPr="00D161A4">
              <w:rPr>
                <w:rFonts w:eastAsia="Times New Roman" w:cs="Arial"/>
                <w:sz w:val="20"/>
                <w:szCs w:val="20"/>
              </w:rPr>
              <w:t xml:space="preserve"> (0.</w:t>
            </w:r>
            <w:r>
              <w:rPr>
                <w:rFonts w:eastAsia="Times New Roman" w:cs="Arial"/>
                <w:sz w:val="20"/>
                <w:szCs w:val="20"/>
              </w:rPr>
              <w:t>20</w:t>
            </w:r>
            <w:r w:rsidRPr="00D161A4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B65DB8" w14:textId="25C9F5FD" w:rsidR="002E743E" w:rsidRPr="00D161A4" w:rsidRDefault="002E743E" w:rsidP="002E743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1.2</w:t>
            </w:r>
            <w:r w:rsidRPr="00D161A4">
              <w:rPr>
                <w:rFonts w:eastAsia="Times New Roman" w:cs="Arial"/>
                <w:sz w:val="20"/>
                <w:szCs w:val="20"/>
              </w:rPr>
              <w:t xml:space="preserve"> (0.</w:t>
            </w:r>
            <w:r>
              <w:rPr>
                <w:rFonts w:eastAsia="Times New Roman" w:cs="Arial"/>
                <w:sz w:val="20"/>
                <w:szCs w:val="20"/>
              </w:rPr>
              <w:t>64</w:t>
            </w:r>
            <w:r w:rsidRPr="00D161A4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365513" w14:textId="445DC464" w:rsidR="002E743E" w:rsidRPr="00D161A4" w:rsidRDefault="002E743E" w:rsidP="002E743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7.0</w:t>
            </w:r>
            <w:r w:rsidRPr="00D161A4">
              <w:rPr>
                <w:rFonts w:eastAsia="Times New Roman" w:cs="Arial"/>
                <w:sz w:val="20"/>
                <w:szCs w:val="20"/>
              </w:rPr>
              <w:t xml:space="preserve"> (0.</w:t>
            </w:r>
            <w:r>
              <w:rPr>
                <w:rFonts w:eastAsia="Times New Roman" w:cs="Arial"/>
                <w:sz w:val="20"/>
                <w:szCs w:val="20"/>
              </w:rPr>
              <w:t>20</w:t>
            </w:r>
            <w:r w:rsidRPr="00D161A4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6AB635" w14:textId="24BFBEB4" w:rsidR="002E743E" w:rsidRPr="00D161A4" w:rsidRDefault="002E743E" w:rsidP="002E743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7.4</w:t>
            </w:r>
            <w:r w:rsidRPr="00D161A4">
              <w:rPr>
                <w:rFonts w:eastAsia="Times New Roman" w:cs="Arial"/>
                <w:sz w:val="20"/>
                <w:szCs w:val="20"/>
              </w:rPr>
              <w:t xml:space="preserve"> (0.</w:t>
            </w:r>
            <w:r>
              <w:rPr>
                <w:rFonts w:eastAsia="Times New Roman" w:cs="Arial"/>
                <w:sz w:val="20"/>
                <w:szCs w:val="20"/>
              </w:rPr>
              <w:t>09</w:t>
            </w:r>
            <w:r w:rsidRPr="00D161A4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DCF649" w14:textId="519DB295" w:rsidR="002E743E" w:rsidRPr="00D161A4" w:rsidRDefault="002E743E" w:rsidP="002E743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2.5</w:t>
            </w:r>
            <w:r w:rsidRPr="00D161A4">
              <w:rPr>
                <w:rFonts w:eastAsia="Times New Roman" w:cs="Arial"/>
                <w:sz w:val="20"/>
                <w:szCs w:val="20"/>
              </w:rPr>
              <w:t xml:space="preserve"> (0.</w:t>
            </w:r>
            <w:r>
              <w:rPr>
                <w:rFonts w:eastAsia="Times New Roman" w:cs="Arial"/>
                <w:sz w:val="20"/>
                <w:szCs w:val="20"/>
              </w:rPr>
              <w:t>22</w:t>
            </w:r>
            <w:r w:rsidRPr="00D161A4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E0F8B4" w14:textId="41FF7445" w:rsidR="002E743E" w:rsidRPr="00D161A4" w:rsidRDefault="002E743E" w:rsidP="002E743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7.4</w:t>
            </w:r>
            <w:r w:rsidRPr="00D161A4">
              <w:rPr>
                <w:rFonts w:eastAsia="Times New Roman" w:cs="Arial"/>
                <w:sz w:val="20"/>
                <w:szCs w:val="20"/>
              </w:rPr>
              <w:t xml:space="preserve"> (0.</w:t>
            </w:r>
            <w:r>
              <w:rPr>
                <w:rFonts w:eastAsia="Times New Roman" w:cs="Arial"/>
                <w:sz w:val="20"/>
                <w:szCs w:val="20"/>
              </w:rPr>
              <w:t>73</w:t>
            </w:r>
            <w:r w:rsidRPr="00D161A4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AB1F558" w14:textId="392B44D0" w:rsidR="002E743E" w:rsidRPr="00D161A4" w:rsidRDefault="002E743E" w:rsidP="002E743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4.8</w:t>
            </w:r>
            <w:r w:rsidRPr="00D161A4">
              <w:rPr>
                <w:rFonts w:eastAsia="Times New Roman" w:cs="Arial"/>
                <w:sz w:val="20"/>
                <w:szCs w:val="20"/>
              </w:rPr>
              <w:t xml:space="preserve"> (0.</w:t>
            </w:r>
            <w:r>
              <w:rPr>
                <w:rFonts w:eastAsia="Times New Roman" w:cs="Arial"/>
                <w:sz w:val="20"/>
                <w:szCs w:val="20"/>
              </w:rPr>
              <w:t>30</w:t>
            </w:r>
            <w:r w:rsidRPr="00D161A4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81E16A6" w14:textId="0B943C59" w:rsidR="002E743E" w:rsidRPr="00D161A4" w:rsidRDefault="002E743E" w:rsidP="002E743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5.3</w:t>
            </w:r>
            <w:r w:rsidRPr="00D161A4">
              <w:rPr>
                <w:rFonts w:eastAsia="Times New Roman" w:cs="Arial"/>
                <w:sz w:val="20"/>
                <w:szCs w:val="20"/>
              </w:rPr>
              <w:t xml:space="preserve"> (0.</w:t>
            </w:r>
            <w:r>
              <w:rPr>
                <w:rFonts w:eastAsia="Times New Roman" w:cs="Arial"/>
                <w:sz w:val="20"/>
                <w:szCs w:val="20"/>
              </w:rPr>
              <w:t>17</w:t>
            </w:r>
            <w:r w:rsidRPr="00D161A4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57A471" w14:textId="589E067E" w:rsidR="002E743E" w:rsidRPr="00D161A4" w:rsidRDefault="002E743E" w:rsidP="002E743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7.5</w:t>
            </w:r>
            <w:r w:rsidRPr="00D161A4">
              <w:rPr>
                <w:rFonts w:eastAsia="Times New Roman" w:cs="Arial"/>
                <w:sz w:val="20"/>
                <w:szCs w:val="20"/>
              </w:rPr>
              <w:t xml:space="preserve"> (0.</w:t>
            </w:r>
            <w:r>
              <w:rPr>
                <w:rFonts w:eastAsia="Times New Roman" w:cs="Arial"/>
                <w:sz w:val="20"/>
                <w:szCs w:val="20"/>
              </w:rPr>
              <w:t>34</w:t>
            </w:r>
            <w:r w:rsidRPr="00D161A4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4C3721" w14:textId="7B3F4B67" w:rsidR="002E743E" w:rsidRPr="00D161A4" w:rsidRDefault="002E743E" w:rsidP="002E743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9.7</w:t>
            </w:r>
            <w:r w:rsidRPr="00D161A4">
              <w:rPr>
                <w:rFonts w:eastAsia="Times New Roman" w:cs="Arial"/>
                <w:sz w:val="20"/>
                <w:szCs w:val="20"/>
              </w:rPr>
              <w:t xml:space="preserve"> (0.</w:t>
            </w:r>
            <w:r>
              <w:rPr>
                <w:rFonts w:eastAsia="Times New Roman" w:cs="Arial"/>
                <w:sz w:val="20"/>
                <w:szCs w:val="20"/>
              </w:rPr>
              <w:t>89</w:t>
            </w:r>
            <w:r w:rsidRPr="00D161A4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EBA9AE" w14:textId="48D5AF14" w:rsidR="002E743E" w:rsidRPr="00D161A4" w:rsidRDefault="002E743E" w:rsidP="002E743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8.5</w:t>
            </w:r>
            <w:r w:rsidRPr="00D161A4">
              <w:rPr>
                <w:rFonts w:eastAsia="Times New Roman" w:cs="Arial"/>
                <w:sz w:val="20"/>
                <w:szCs w:val="20"/>
              </w:rPr>
              <w:t xml:space="preserve"> (0.</w:t>
            </w:r>
            <w:r>
              <w:rPr>
                <w:rFonts w:eastAsia="Times New Roman" w:cs="Arial"/>
                <w:sz w:val="20"/>
                <w:szCs w:val="20"/>
              </w:rPr>
              <w:t>28</w:t>
            </w:r>
            <w:r w:rsidRPr="00D161A4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D956FF" w14:textId="1F913D63" w:rsidR="002E743E" w:rsidRPr="00D161A4" w:rsidRDefault="002E743E" w:rsidP="002E743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9.2</w:t>
            </w:r>
            <w:r w:rsidRPr="00D161A4">
              <w:rPr>
                <w:rFonts w:eastAsia="Times New Roman" w:cs="Arial"/>
                <w:sz w:val="20"/>
                <w:szCs w:val="20"/>
              </w:rPr>
              <w:t xml:space="preserve"> (0.</w:t>
            </w:r>
            <w:r>
              <w:rPr>
                <w:rFonts w:eastAsia="Times New Roman" w:cs="Arial"/>
                <w:sz w:val="20"/>
                <w:szCs w:val="20"/>
              </w:rPr>
              <w:t>10</w:t>
            </w:r>
            <w:r w:rsidRPr="00D161A4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EB45DC" w14:textId="53622F03" w:rsidR="002E743E" w:rsidRPr="00D161A4" w:rsidRDefault="00647380" w:rsidP="002E743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0.8</w:t>
            </w:r>
            <w:r w:rsidR="002E743E" w:rsidRPr="00D161A4">
              <w:rPr>
                <w:rFonts w:eastAsia="Times New Roman" w:cs="Arial"/>
                <w:sz w:val="20"/>
                <w:szCs w:val="20"/>
              </w:rPr>
              <w:t xml:space="preserve"> (0.</w:t>
            </w:r>
            <w:r>
              <w:rPr>
                <w:rFonts w:eastAsia="Times New Roman" w:cs="Arial"/>
                <w:sz w:val="20"/>
                <w:szCs w:val="20"/>
              </w:rPr>
              <w:t>90</w:t>
            </w:r>
            <w:r w:rsidR="002E743E" w:rsidRPr="00D161A4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E3DEDE" w14:textId="7D04AD37" w:rsidR="002E743E" w:rsidRPr="00D161A4" w:rsidRDefault="00647380" w:rsidP="002E743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2.9</w:t>
            </w:r>
            <w:r w:rsidR="002E743E" w:rsidRPr="00D161A4">
              <w:rPr>
                <w:rFonts w:eastAsia="Times New Roman" w:cs="Arial"/>
                <w:sz w:val="20"/>
                <w:szCs w:val="20"/>
              </w:rPr>
              <w:t xml:space="preserve"> (</w:t>
            </w:r>
            <w:r>
              <w:rPr>
                <w:rFonts w:eastAsia="Times New Roman" w:cs="Arial"/>
                <w:sz w:val="20"/>
                <w:szCs w:val="20"/>
              </w:rPr>
              <w:t>2.1</w:t>
            </w:r>
            <w:r w:rsidR="002E743E" w:rsidRPr="00D161A4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BE9AB3C" w14:textId="737723A7" w:rsidR="002E743E" w:rsidRPr="00D161A4" w:rsidRDefault="00647380" w:rsidP="002E743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8.0</w:t>
            </w:r>
            <w:r w:rsidR="002E743E" w:rsidRPr="00D161A4">
              <w:rPr>
                <w:rFonts w:eastAsia="Times New Roman" w:cs="Arial"/>
                <w:sz w:val="20"/>
                <w:szCs w:val="20"/>
              </w:rPr>
              <w:t xml:space="preserve"> (</w:t>
            </w:r>
            <w:r>
              <w:rPr>
                <w:rFonts w:eastAsia="Times New Roman" w:cs="Arial"/>
                <w:sz w:val="20"/>
                <w:szCs w:val="20"/>
              </w:rPr>
              <w:t>0.76</w:t>
            </w:r>
            <w:r w:rsidR="002E743E" w:rsidRPr="00D161A4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5E5B0CAA" w14:textId="696C8617" w:rsidR="002E743E" w:rsidRPr="00D161A4" w:rsidRDefault="002E743E" w:rsidP="002E743E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7.</w:t>
            </w:r>
            <w:r w:rsidR="00647380">
              <w:rPr>
                <w:rFonts w:eastAsia="Times New Roman" w:cs="Arial"/>
                <w:sz w:val="20"/>
                <w:szCs w:val="20"/>
              </w:rPr>
              <w:t>9</w:t>
            </w:r>
            <w:r w:rsidRPr="00D161A4">
              <w:rPr>
                <w:rFonts w:eastAsia="Times New Roman" w:cs="Arial"/>
                <w:sz w:val="20"/>
                <w:szCs w:val="20"/>
              </w:rPr>
              <w:t xml:space="preserve"> (0.</w:t>
            </w:r>
            <w:r w:rsidR="00647380">
              <w:rPr>
                <w:rFonts w:eastAsia="Times New Roman" w:cs="Arial"/>
                <w:sz w:val="20"/>
                <w:szCs w:val="20"/>
              </w:rPr>
              <w:t>28</w:t>
            </w:r>
            <w:r w:rsidRPr="00D161A4">
              <w:rPr>
                <w:rFonts w:eastAsia="Times New Roman" w:cs="Arial"/>
                <w:sz w:val="20"/>
                <w:szCs w:val="20"/>
              </w:rPr>
              <w:t>)</w:t>
            </w:r>
          </w:p>
        </w:tc>
      </w:tr>
      <w:tr w:rsidR="0076454C" w:rsidRPr="00D161A4" w14:paraId="2C2A7D8F" w14:textId="77777777" w:rsidTr="008A4DE6">
        <w:trPr>
          <w:trHeight w:val="20"/>
        </w:trPr>
        <w:tc>
          <w:tcPr>
            <w:tcW w:w="20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6AD125B5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Mean Birth Order </w:t>
            </w:r>
          </w:p>
          <w:p w14:paraId="74A08065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SE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6A9568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3.1 (0.02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F29438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.8 (0.02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2CEF3B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.8 (0.02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EE25777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.2 (0.01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C425071" w14:textId="22E4B8FA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.6</w:t>
            </w:r>
            <w:r w:rsidR="0076454C" w:rsidRPr="00D161A4">
              <w:rPr>
                <w:rFonts w:eastAsia="Times New Roman" w:cs="Arial"/>
                <w:sz w:val="20"/>
                <w:szCs w:val="20"/>
              </w:rPr>
              <w:t xml:space="preserve"> (0.03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714BB37" w14:textId="0FDBE5B1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.2</w:t>
            </w:r>
            <w:r w:rsidR="0076454C" w:rsidRPr="00D161A4">
              <w:rPr>
                <w:rFonts w:eastAsia="Times New Roman" w:cs="Arial"/>
                <w:sz w:val="20"/>
                <w:szCs w:val="20"/>
              </w:rPr>
              <w:t xml:space="preserve"> (0.0</w:t>
            </w:r>
            <w:r>
              <w:rPr>
                <w:rFonts w:eastAsia="Times New Roman" w:cs="Arial"/>
                <w:sz w:val="20"/>
                <w:szCs w:val="20"/>
              </w:rPr>
              <w:t>4</w:t>
            </w:r>
            <w:r w:rsidR="0076454C" w:rsidRPr="00D161A4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5F27B7" w14:textId="752D1CB5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.2 (0.0</w:t>
            </w:r>
            <w:r w:rsidR="002E743E">
              <w:rPr>
                <w:rFonts w:eastAsia="Times New Roman" w:cs="Arial"/>
                <w:sz w:val="20"/>
                <w:szCs w:val="20"/>
              </w:rPr>
              <w:t>2</w:t>
            </w:r>
            <w:r w:rsidRPr="00D161A4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A835F30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.8 (0.01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E787C1" w14:textId="04EA32E4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3.</w:t>
            </w:r>
            <w:r w:rsidR="002E743E">
              <w:rPr>
                <w:rFonts w:eastAsia="Times New Roman" w:cs="Arial"/>
                <w:sz w:val="20"/>
                <w:szCs w:val="20"/>
              </w:rPr>
              <w:t>2</w:t>
            </w:r>
            <w:r w:rsidRPr="00D161A4">
              <w:rPr>
                <w:rFonts w:eastAsia="Times New Roman" w:cs="Arial"/>
                <w:sz w:val="20"/>
                <w:szCs w:val="20"/>
              </w:rPr>
              <w:t xml:space="preserve"> (0.0</w:t>
            </w:r>
            <w:r w:rsidR="002E743E">
              <w:rPr>
                <w:rFonts w:eastAsia="Times New Roman" w:cs="Arial"/>
                <w:sz w:val="20"/>
                <w:szCs w:val="20"/>
              </w:rPr>
              <w:t>2</w:t>
            </w:r>
            <w:r w:rsidRPr="00D161A4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94FF6B7" w14:textId="38838B86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3.</w:t>
            </w:r>
            <w:r w:rsidR="002E743E">
              <w:rPr>
                <w:rFonts w:eastAsia="Times New Roman" w:cs="Arial"/>
                <w:sz w:val="20"/>
                <w:szCs w:val="20"/>
              </w:rPr>
              <w:t>2</w:t>
            </w:r>
            <w:r w:rsidRPr="00D161A4">
              <w:rPr>
                <w:rFonts w:eastAsia="Times New Roman" w:cs="Arial"/>
                <w:sz w:val="20"/>
                <w:szCs w:val="20"/>
              </w:rPr>
              <w:t xml:space="preserve"> (0.0</w:t>
            </w:r>
            <w:r w:rsidR="002E743E">
              <w:rPr>
                <w:rFonts w:eastAsia="Times New Roman" w:cs="Arial"/>
                <w:sz w:val="20"/>
                <w:szCs w:val="20"/>
              </w:rPr>
              <w:t>4</w:t>
            </w:r>
            <w:r w:rsidRPr="00D161A4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B8B134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3.2 (0.03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7731938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.5 (0.01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59B409B" w14:textId="3E9591DB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3.4 (0.0</w:t>
            </w:r>
            <w:r w:rsidR="00647380">
              <w:rPr>
                <w:rFonts w:eastAsia="Times New Roman" w:cs="Arial"/>
                <w:sz w:val="20"/>
                <w:szCs w:val="20"/>
              </w:rPr>
              <w:t>9</w:t>
            </w:r>
            <w:r w:rsidRPr="00D161A4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0A23D2" w14:textId="6B5A2576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.7</w:t>
            </w:r>
            <w:r w:rsidR="0076454C" w:rsidRPr="00D161A4">
              <w:rPr>
                <w:rFonts w:eastAsia="Times New Roman" w:cs="Arial"/>
                <w:sz w:val="20"/>
                <w:szCs w:val="20"/>
              </w:rPr>
              <w:t xml:space="preserve"> (0.0</w:t>
            </w:r>
            <w:r>
              <w:rPr>
                <w:rFonts w:eastAsia="Times New Roman" w:cs="Arial"/>
                <w:sz w:val="20"/>
                <w:szCs w:val="20"/>
              </w:rPr>
              <w:t>8</w:t>
            </w:r>
            <w:r w:rsidR="0076454C" w:rsidRPr="00D161A4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0CFAE5" w14:textId="722AE82E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.</w:t>
            </w:r>
            <w:r w:rsidR="00647380">
              <w:rPr>
                <w:rFonts w:eastAsia="Times New Roman" w:cs="Arial"/>
                <w:sz w:val="20"/>
                <w:szCs w:val="20"/>
              </w:rPr>
              <w:t>8</w:t>
            </w:r>
            <w:r w:rsidRPr="00D161A4">
              <w:rPr>
                <w:rFonts w:eastAsia="Times New Roman" w:cs="Arial"/>
                <w:sz w:val="20"/>
                <w:szCs w:val="20"/>
              </w:rPr>
              <w:t xml:space="preserve"> (0.08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01E13B" w14:textId="4EDAD783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.</w:t>
            </w:r>
            <w:r w:rsidR="00647380">
              <w:rPr>
                <w:rFonts w:eastAsia="Times New Roman" w:cs="Arial"/>
                <w:sz w:val="20"/>
                <w:szCs w:val="20"/>
              </w:rPr>
              <w:t>3</w:t>
            </w:r>
            <w:r w:rsidRPr="00D161A4">
              <w:rPr>
                <w:rFonts w:eastAsia="Times New Roman" w:cs="Arial"/>
                <w:sz w:val="20"/>
                <w:szCs w:val="20"/>
              </w:rPr>
              <w:t xml:space="preserve"> (0.02)</w:t>
            </w:r>
          </w:p>
        </w:tc>
      </w:tr>
      <w:tr w:rsidR="0076454C" w:rsidRPr="00D161A4" w14:paraId="48EA4DB4" w14:textId="77777777" w:rsidTr="008A4DE6">
        <w:trPr>
          <w:trHeight w:val="20"/>
        </w:trPr>
        <w:tc>
          <w:tcPr>
            <w:tcW w:w="20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1FAAB7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ean Age at First Marriage (SE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E53187" w14:textId="5A9C2996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6.</w:t>
            </w:r>
            <w:r w:rsidR="00546737">
              <w:rPr>
                <w:rFonts w:eastAsia="Times New Roman" w:cs="Arial"/>
                <w:sz w:val="20"/>
                <w:szCs w:val="20"/>
              </w:rPr>
              <w:t>5</w:t>
            </w:r>
            <w:r w:rsidRPr="00D161A4">
              <w:rPr>
                <w:rFonts w:eastAsia="Times New Roman" w:cs="Arial"/>
                <w:sz w:val="20"/>
                <w:szCs w:val="20"/>
              </w:rPr>
              <w:t xml:space="preserve"> (0.03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A9FC69" w14:textId="4ACE0B0D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6.7</w:t>
            </w:r>
            <w:r w:rsidR="0076454C" w:rsidRPr="00D161A4">
              <w:rPr>
                <w:rFonts w:eastAsia="Times New Roman" w:cs="Arial"/>
                <w:sz w:val="20"/>
                <w:szCs w:val="20"/>
              </w:rPr>
              <w:t xml:space="preserve"> (0.</w:t>
            </w:r>
            <w:r>
              <w:rPr>
                <w:rFonts w:eastAsia="Times New Roman" w:cs="Arial"/>
                <w:sz w:val="20"/>
                <w:szCs w:val="20"/>
              </w:rPr>
              <w:t>05</w:t>
            </w:r>
            <w:r w:rsidR="0076454C" w:rsidRPr="00D161A4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44FEFF" w14:textId="3408BE72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7.</w:t>
            </w:r>
            <w:r w:rsidR="00546737">
              <w:rPr>
                <w:rFonts w:eastAsia="Times New Roman" w:cs="Arial"/>
                <w:sz w:val="20"/>
                <w:szCs w:val="20"/>
              </w:rPr>
              <w:t>1</w:t>
            </w:r>
            <w:r w:rsidRPr="00D161A4">
              <w:rPr>
                <w:rFonts w:eastAsia="Times New Roman" w:cs="Arial"/>
                <w:sz w:val="20"/>
                <w:szCs w:val="20"/>
              </w:rPr>
              <w:t xml:space="preserve"> (0.04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2F72E9D" w14:textId="777111D5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9.</w:t>
            </w:r>
            <w:r w:rsidR="00546737">
              <w:rPr>
                <w:rFonts w:eastAsia="Times New Roman" w:cs="Arial"/>
                <w:sz w:val="20"/>
                <w:szCs w:val="20"/>
              </w:rPr>
              <w:t>7</w:t>
            </w:r>
            <w:r w:rsidRPr="00D161A4">
              <w:rPr>
                <w:rFonts w:eastAsia="Times New Roman" w:cs="Arial"/>
                <w:sz w:val="20"/>
                <w:szCs w:val="20"/>
              </w:rPr>
              <w:t xml:space="preserve"> (0.04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FC41CCC" w14:textId="5005E3A8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6.7</w:t>
            </w:r>
            <w:r w:rsidR="0076454C" w:rsidRPr="00D161A4">
              <w:rPr>
                <w:rFonts w:eastAsia="Times New Roman" w:cs="Arial"/>
                <w:sz w:val="20"/>
                <w:szCs w:val="20"/>
              </w:rPr>
              <w:t xml:space="preserve"> (0.0</w:t>
            </w:r>
            <w:r>
              <w:rPr>
                <w:rFonts w:eastAsia="Times New Roman" w:cs="Arial"/>
                <w:sz w:val="20"/>
                <w:szCs w:val="20"/>
              </w:rPr>
              <w:t>5</w:t>
            </w:r>
            <w:r w:rsidR="0076454C" w:rsidRPr="00D161A4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9176D5" w14:textId="25237CD8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7.4</w:t>
            </w:r>
            <w:r w:rsidR="0076454C" w:rsidRPr="00D161A4">
              <w:rPr>
                <w:rFonts w:eastAsia="Times New Roman" w:cs="Arial"/>
                <w:sz w:val="20"/>
                <w:szCs w:val="20"/>
              </w:rPr>
              <w:t xml:space="preserve"> (0.0</w:t>
            </w:r>
            <w:r>
              <w:rPr>
                <w:rFonts w:eastAsia="Times New Roman" w:cs="Arial"/>
                <w:sz w:val="20"/>
                <w:szCs w:val="20"/>
              </w:rPr>
              <w:t>8</w:t>
            </w:r>
            <w:r w:rsidR="0076454C" w:rsidRPr="00D161A4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88901D" w14:textId="0E3333E9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7.</w:t>
            </w:r>
            <w:r w:rsidR="002E743E">
              <w:rPr>
                <w:rFonts w:eastAsia="Times New Roman" w:cs="Arial"/>
                <w:sz w:val="20"/>
                <w:szCs w:val="20"/>
              </w:rPr>
              <w:t>7</w:t>
            </w:r>
            <w:r w:rsidRPr="00D161A4">
              <w:rPr>
                <w:rFonts w:eastAsia="Times New Roman" w:cs="Arial"/>
                <w:sz w:val="20"/>
                <w:szCs w:val="20"/>
              </w:rPr>
              <w:t xml:space="preserve"> (0.06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0D6DFF" w14:textId="78C8A52A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0.</w:t>
            </w:r>
            <w:r w:rsidR="002E743E">
              <w:rPr>
                <w:rFonts w:eastAsia="Times New Roman" w:cs="Arial"/>
                <w:sz w:val="20"/>
                <w:szCs w:val="20"/>
              </w:rPr>
              <w:t>4</w:t>
            </w:r>
            <w:r w:rsidRPr="00D161A4">
              <w:rPr>
                <w:rFonts w:eastAsia="Times New Roman" w:cs="Arial"/>
                <w:sz w:val="20"/>
                <w:szCs w:val="20"/>
              </w:rPr>
              <w:t xml:space="preserve"> (0.0</w:t>
            </w:r>
            <w:r w:rsidR="002E743E">
              <w:rPr>
                <w:rFonts w:eastAsia="Times New Roman" w:cs="Arial"/>
                <w:sz w:val="20"/>
                <w:szCs w:val="20"/>
              </w:rPr>
              <w:t>8</w:t>
            </w:r>
            <w:r w:rsidRPr="00D161A4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4191B9" w14:textId="37260A19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6.</w:t>
            </w:r>
            <w:r w:rsidR="00647380">
              <w:rPr>
                <w:rFonts w:eastAsia="Times New Roman" w:cs="Arial"/>
                <w:sz w:val="20"/>
                <w:szCs w:val="20"/>
              </w:rPr>
              <w:t>2</w:t>
            </w:r>
            <w:r w:rsidRPr="00D161A4">
              <w:rPr>
                <w:rFonts w:eastAsia="Times New Roman" w:cs="Arial"/>
                <w:sz w:val="20"/>
                <w:szCs w:val="20"/>
              </w:rPr>
              <w:t xml:space="preserve"> (0.0</w:t>
            </w:r>
            <w:r w:rsidR="00647380">
              <w:rPr>
                <w:rFonts w:eastAsia="Times New Roman" w:cs="Arial"/>
                <w:sz w:val="20"/>
                <w:szCs w:val="20"/>
              </w:rPr>
              <w:t>4</w:t>
            </w:r>
            <w:r w:rsidRPr="00D161A4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8047FE" w14:textId="1AA6F3A2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6.</w:t>
            </w:r>
            <w:r w:rsidR="00647380">
              <w:rPr>
                <w:rFonts w:eastAsia="Times New Roman" w:cs="Arial"/>
                <w:sz w:val="20"/>
                <w:szCs w:val="20"/>
              </w:rPr>
              <w:t>1</w:t>
            </w:r>
            <w:r w:rsidRPr="00D161A4">
              <w:rPr>
                <w:rFonts w:eastAsia="Times New Roman" w:cs="Arial"/>
                <w:sz w:val="20"/>
                <w:szCs w:val="20"/>
              </w:rPr>
              <w:t xml:space="preserve"> (0.0</w:t>
            </w:r>
            <w:r w:rsidR="00647380">
              <w:rPr>
                <w:rFonts w:eastAsia="Times New Roman" w:cs="Arial"/>
                <w:sz w:val="20"/>
                <w:szCs w:val="20"/>
              </w:rPr>
              <w:t>5</w:t>
            </w:r>
            <w:r w:rsidRPr="00D161A4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569052" w14:textId="7011A5D5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6.</w:t>
            </w:r>
            <w:r w:rsidR="00647380">
              <w:rPr>
                <w:rFonts w:eastAsia="Times New Roman" w:cs="Arial"/>
                <w:sz w:val="20"/>
                <w:szCs w:val="20"/>
              </w:rPr>
              <w:t>6</w:t>
            </w:r>
            <w:r w:rsidRPr="00D161A4">
              <w:rPr>
                <w:rFonts w:eastAsia="Times New Roman" w:cs="Arial"/>
                <w:sz w:val="20"/>
                <w:szCs w:val="20"/>
              </w:rPr>
              <w:t xml:space="preserve"> (0.05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1EB8AB4" w14:textId="77777777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9.1 (0.04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351166" w14:textId="3151C5D9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7.</w:t>
            </w:r>
            <w:r w:rsidR="00647380">
              <w:rPr>
                <w:rFonts w:eastAsia="Times New Roman" w:cs="Arial"/>
                <w:sz w:val="20"/>
                <w:szCs w:val="20"/>
              </w:rPr>
              <w:t>5</w:t>
            </w:r>
            <w:r w:rsidRPr="00D161A4">
              <w:rPr>
                <w:rFonts w:eastAsia="Times New Roman" w:cs="Arial"/>
                <w:sz w:val="20"/>
                <w:szCs w:val="20"/>
              </w:rPr>
              <w:t xml:space="preserve"> (0.1</w:t>
            </w:r>
            <w:r w:rsidR="00647380">
              <w:rPr>
                <w:rFonts w:eastAsia="Times New Roman" w:cs="Arial"/>
                <w:sz w:val="20"/>
                <w:szCs w:val="20"/>
              </w:rPr>
              <w:t>7</w:t>
            </w:r>
            <w:r w:rsidRPr="00D161A4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E9798E" w14:textId="454DC901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8.0</w:t>
            </w:r>
            <w:r w:rsidR="0076454C" w:rsidRPr="00D161A4">
              <w:rPr>
                <w:rFonts w:eastAsia="Times New Roman" w:cs="Arial"/>
                <w:sz w:val="20"/>
                <w:szCs w:val="20"/>
              </w:rPr>
              <w:t xml:space="preserve"> (0.</w:t>
            </w:r>
            <w:r>
              <w:rPr>
                <w:rFonts w:eastAsia="Times New Roman" w:cs="Arial"/>
                <w:sz w:val="20"/>
                <w:szCs w:val="20"/>
              </w:rPr>
              <w:t>21</w:t>
            </w:r>
            <w:r w:rsidR="0076454C" w:rsidRPr="00D161A4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E90E08" w14:textId="1049F809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18.</w:t>
            </w:r>
            <w:r w:rsidR="00647380">
              <w:rPr>
                <w:rFonts w:eastAsia="Times New Roman" w:cs="Arial"/>
                <w:sz w:val="20"/>
                <w:szCs w:val="20"/>
              </w:rPr>
              <w:t>2</w:t>
            </w:r>
            <w:r w:rsidRPr="00D161A4">
              <w:rPr>
                <w:rFonts w:eastAsia="Times New Roman" w:cs="Arial"/>
                <w:sz w:val="20"/>
                <w:szCs w:val="20"/>
              </w:rPr>
              <w:t xml:space="preserve"> (0.</w:t>
            </w:r>
            <w:r w:rsidR="00647380">
              <w:rPr>
                <w:rFonts w:eastAsia="Times New Roman" w:cs="Arial"/>
                <w:sz w:val="20"/>
                <w:szCs w:val="20"/>
              </w:rPr>
              <w:t>17</w:t>
            </w:r>
            <w:r w:rsidRPr="00D161A4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14:paraId="24CC33C2" w14:textId="571E8140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1.2</w:t>
            </w:r>
            <w:r w:rsidR="0076454C" w:rsidRPr="00D161A4">
              <w:rPr>
                <w:rFonts w:eastAsia="Times New Roman" w:cs="Arial"/>
                <w:sz w:val="20"/>
                <w:szCs w:val="20"/>
              </w:rPr>
              <w:t xml:space="preserve"> (0.1</w:t>
            </w:r>
            <w:r>
              <w:rPr>
                <w:rFonts w:eastAsia="Times New Roman" w:cs="Arial"/>
                <w:sz w:val="20"/>
                <w:szCs w:val="20"/>
              </w:rPr>
              <w:t>5</w:t>
            </w:r>
            <w:r w:rsidR="0076454C" w:rsidRPr="00D161A4">
              <w:rPr>
                <w:rFonts w:eastAsia="Times New Roman" w:cs="Arial"/>
                <w:sz w:val="20"/>
                <w:szCs w:val="20"/>
              </w:rPr>
              <w:t>)</w:t>
            </w:r>
          </w:p>
        </w:tc>
      </w:tr>
      <w:tr w:rsidR="0076454C" w:rsidRPr="00D161A4" w14:paraId="716CB482" w14:textId="77777777" w:rsidTr="008A4DE6">
        <w:trPr>
          <w:trHeight w:val="20"/>
        </w:trPr>
        <w:tc>
          <w:tcPr>
            <w:tcW w:w="209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B3BD05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ean Maternal Age (SE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673F5D" w14:textId="53CC7360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5.7</w:t>
            </w:r>
            <w:r w:rsidR="0076454C" w:rsidRPr="00D161A4">
              <w:rPr>
                <w:rFonts w:eastAsia="Times New Roman" w:cs="Arial"/>
                <w:sz w:val="20"/>
                <w:szCs w:val="20"/>
              </w:rPr>
              <w:t xml:space="preserve"> (0.0</w:t>
            </w:r>
            <w:r>
              <w:rPr>
                <w:rFonts w:eastAsia="Times New Roman" w:cs="Arial"/>
                <w:sz w:val="20"/>
                <w:szCs w:val="20"/>
              </w:rPr>
              <w:t>5</w:t>
            </w:r>
            <w:r w:rsidR="0076454C" w:rsidRPr="00D161A4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F67E65" w14:textId="4D8F771E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4.6</w:t>
            </w:r>
            <w:r w:rsidR="0076454C" w:rsidRPr="00D161A4">
              <w:rPr>
                <w:rFonts w:eastAsia="Times New Roman" w:cs="Arial"/>
                <w:sz w:val="20"/>
                <w:szCs w:val="20"/>
              </w:rPr>
              <w:t xml:space="preserve"> (0.0</w:t>
            </w:r>
            <w:r>
              <w:rPr>
                <w:rFonts w:eastAsia="Times New Roman" w:cs="Arial"/>
                <w:sz w:val="20"/>
                <w:szCs w:val="20"/>
              </w:rPr>
              <w:t>7</w:t>
            </w:r>
            <w:r w:rsidR="0076454C" w:rsidRPr="00D161A4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5BB798" w14:textId="3D74EE04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6.8</w:t>
            </w:r>
            <w:r w:rsidR="0076454C" w:rsidRPr="00D161A4">
              <w:rPr>
                <w:rFonts w:eastAsia="Times New Roman" w:cs="Arial"/>
                <w:sz w:val="20"/>
                <w:szCs w:val="20"/>
              </w:rPr>
              <w:t xml:space="preserve"> (0.0</w:t>
            </w:r>
            <w:r>
              <w:rPr>
                <w:rFonts w:eastAsia="Times New Roman" w:cs="Arial"/>
                <w:sz w:val="20"/>
                <w:szCs w:val="20"/>
              </w:rPr>
              <w:t>5</w:t>
            </w:r>
            <w:r w:rsidR="0076454C" w:rsidRPr="00D161A4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9EFFF7" w14:textId="1FF78C7A" w:rsidR="0076454C" w:rsidRPr="00D161A4" w:rsidRDefault="0054673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7.5</w:t>
            </w:r>
            <w:r w:rsidR="0076454C" w:rsidRPr="00D161A4">
              <w:rPr>
                <w:rFonts w:eastAsia="Times New Roman" w:cs="Arial"/>
                <w:sz w:val="20"/>
                <w:szCs w:val="20"/>
              </w:rPr>
              <w:t xml:space="preserve"> (0.02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CE4D9E" w14:textId="1DDAD140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4.9 (0.0</w:t>
            </w:r>
            <w:r w:rsidR="002E743E">
              <w:rPr>
                <w:rFonts w:eastAsia="Times New Roman" w:cs="Arial"/>
                <w:sz w:val="20"/>
                <w:szCs w:val="20"/>
              </w:rPr>
              <w:t>7</w:t>
            </w:r>
            <w:r w:rsidRPr="00D161A4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848AA8" w14:textId="5517EB46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</w:t>
            </w:r>
            <w:r w:rsidR="002E743E">
              <w:rPr>
                <w:rFonts w:eastAsia="Times New Roman" w:cs="Arial"/>
                <w:sz w:val="20"/>
                <w:szCs w:val="20"/>
              </w:rPr>
              <w:t>3</w:t>
            </w:r>
            <w:r w:rsidRPr="00D161A4">
              <w:rPr>
                <w:rFonts w:eastAsia="Times New Roman" w:cs="Arial"/>
                <w:sz w:val="20"/>
                <w:szCs w:val="20"/>
              </w:rPr>
              <w:t>.</w:t>
            </w:r>
            <w:r w:rsidR="002E743E">
              <w:rPr>
                <w:rFonts w:eastAsia="Times New Roman" w:cs="Arial"/>
                <w:sz w:val="20"/>
                <w:szCs w:val="20"/>
              </w:rPr>
              <w:t>6</w:t>
            </w:r>
            <w:r w:rsidRPr="00D161A4">
              <w:rPr>
                <w:rFonts w:eastAsia="Times New Roman" w:cs="Arial"/>
                <w:sz w:val="20"/>
                <w:szCs w:val="20"/>
              </w:rPr>
              <w:t xml:space="preserve"> (0.0</w:t>
            </w:r>
            <w:r w:rsidR="002E743E">
              <w:rPr>
                <w:rFonts w:eastAsia="Times New Roman" w:cs="Arial"/>
                <w:sz w:val="20"/>
                <w:szCs w:val="20"/>
              </w:rPr>
              <w:t>9</w:t>
            </w:r>
            <w:r w:rsidRPr="00D161A4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C803DB" w14:textId="104C929F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</w:t>
            </w:r>
            <w:r w:rsidR="002E743E">
              <w:rPr>
                <w:rFonts w:eastAsia="Times New Roman" w:cs="Arial"/>
                <w:sz w:val="20"/>
                <w:szCs w:val="20"/>
              </w:rPr>
              <w:t>6.1</w:t>
            </w:r>
            <w:r w:rsidRPr="00D161A4">
              <w:rPr>
                <w:rFonts w:eastAsia="Times New Roman" w:cs="Arial"/>
                <w:sz w:val="20"/>
                <w:szCs w:val="20"/>
              </w:rPr>
              <w:t xml:space="preserve"> (0.07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48C493" w14:textId="7DC197EB" w:rsidR="0076454C" w:rsidRPr="00D161A4" w:rsidRDefault="002E743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7.0</w:t>
            </w:r>
            <w:r w:rsidR="0076454C" w:rsidRPr="00D161A4">
              <w:rPr>
                <w:rFonts w:eastAsia="Times New Roman" w:cs="Arial"/>
                <w:sz w:val="20"/>
                <w:szCs w:val="20"/>
              </w:rPr>
              <w:t xml:space="preserve"> (0.04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A9F0FA" w14:textId="1B7CC2B2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6.</w:t>
            </w:r>
            <w:r w:rsidR="002E743E">
              <w:rPr>
                <w:rFonts w:eastAsia="Times New Roman" w:cs="Arial"/>
                <w:sz w:val="20"/>
                <w:szCs w:val="20"/>
              </w:rPr>
              <w:t>4</w:t>
            </w:r>
            <w:r w:rsidRPr="00D161A4">
              <w:rPr>
                <w:rFonts w:eastAsia="Times New Roman" w:cs="Arial"/>
                <w:sz w:val="20"/>
                <w:szCs w:val="20"/>
              </w:rPr>
              <w:t xml:space="preserve"> (0.0</w:t>
            </w:r>
            <w:r w:rsidR="002E743E">
              <w:rPr>
                <w:rFonts w:eastAsia="Times New Roman" w:cs="Arial"/>
                <w:sz w:val="20"/>
                <w:szCs w:val="20"/>
              </w:rPr>
              <w:t>7</w:t>
            </w:r>
            <w:r w:rsidRPr="00D161A4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8E7BCB" w14:textId="03356679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5.</w:t>
            </w:r>
            <w:r w:rsidR="002E743E">
              <w:rPr>
                <w:rFonts w:eastAsia="Times New Roman" w:cs="Arial"/>
                <w:sz w:val="20"/>
                <w:szCs w:val="20"/>
              </w:rPr>
              <w:t>1</w:t>
            </w:r>
            <w:r w:rsidRPr="00D161A4">
              <w:rPr>
                <w:rFonts w:eastAsia="Times New Roman" w:cs="Arial"/>
                <w:sz w:val="20"/>
                <w:szCs w:val="20"/>
              </w:rPr>
              <w:t xml:space="preserve"> (0.0</w:t>
            </w:r>
            <w:r w:rsidR="002E743E">
              <w:rPr>
                <w:rFonts w:eastAsia="Times New Roman" w:cs="Arial"/>
                <w:sz w:val="20"/>
                <w:szCs w:val="20"/>
              </w:rPr>
              <w:t>9</w:t>
            </w:r>
            <w:r w:rsidRPr="00D161A4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2FCD79" w14:textId="01302798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7.3</w:t>
            </w:r>
            <w:r w:rsidR="0076454C" w:rsidRPr="00D161A4">
              <w:rPr>
                <w:rFonts w:eastAsia="Times New Roman" w:cs="Arial"/>
                <w:sz w:val="20"/>
                <w:szCs w:val="20"/>
              </w:rPr>
              <w:t xml:space="preserve"> (0.08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EA73AB" w14:textId="330362F8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8.0</w:t>
            </w:r>
            <w:r w:rsidR="0076454C" w:rsidRPr="00D161A4">
              <w:rPr>
                <w:rFonts w:eastAsia="Times New Roman" w:cs="Arial"/>
                <w:sz w:val="20"/>
                <w:szCs w:val="20"/>
              </w:rPr>
              <w:t xml:space="preserve"> (0.03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6469B8" w14:textId="76EB2BF8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6.</w:t>
            </w:r>
            <w:r w:rsidR="00647380">
              <w:rPr>
                <w:rFonts w:eastAsia="Times New Roman" w:cs="Arial"/>
                <w:sz w:val="20"/>
                <w:szCs w:val="20"/>
              </w:rPr>
              <w:t>6</w:t>
            </w:r>
            <w:r w:rsidRPr="00D161A4">
              <w:rPr>
                <w:rFonts w:eastAsia="Times New Roman" w:cs="Arial"/>
                <w:sz w:val="20"/>
                <w:szCs w:val="20"/>
              </w:rPr>
              <w:t xml:space="preserve"> (0.2</w:t>
            </w:r>
            <w:r w:rsidR="00647380">
              <w:rPr>
                <w:rFonts w:eastAsia="Times New Roman" w:cs="Arial"/>
                <w:sz w:val="20"/>
                <w:szCs w:val="20"/>
              </w:rPr>
              <w:t>0</w:t>
            </w:r>
            <w:r w:rsidRPr="00D161A4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38A8C3" w14:textId="4E75C8EA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5.3</w:t>
            </w:r>
            <w:r w:rsidR="0076454C" w:rsidRPr="00D161A4">
              <w:rPr>
                <w:rFonts w:eastAsia="Times New Roman" w:cs="Arial"/>
                <w:sz w:val="20"/>
                <w:szCs w:val="20"/>
              </w:rPr>
              <w:t xml:space="preserve"> (0.</w:t>
            </w:r>
            <w:r>
              <w:rPr>
                <w:rFonts w:eastAsia="Times New Roman" w:cs="Arial"/>
                <w:sz w:val="20"/>
                <w:szCs w:val="20"/>
              </w:rPr>
              <w:t>27</w:t>
            </w:r>
            <w:r w:rsidR="0076454C" w:rsidRPr="00D161A4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AF107C" w14:textId="5D12AC4A" w:rsidR="0076454C" w:rsidRPr="00D161A4" w:rsidRDefault="0076454C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>2</w:t>
            </w:r>
            <w:r w:rsidR="00647380">
              <w:rPr>
                <w:rFonts w:eastAsia="Times New Roman" w:cs="Arial"/>
                <w:sz w:val="20"/>
                <w:szCs w:val="20"/>
              </w:rPr>
              <w:t>7.9</w:t>
            </w:r>
            <w:r w:rsidRPr="00D161A4">
              <w:rPr>
                <w:rFonts w:eastAsia="Times New Roman" w:cs="Arial"/>
                <w:sz w:val="20"/>
                <w:szCs w:val="20"/>
              </w:rPr>
              <w:t xml:space="preserve"> (0.</w:t>
            </w:r>
            <w:r w:rsidR="00647380">
              <w:rPr>
                <w:rFonts w:eastAsia="Times New Roman" w:cs="Arial"/>
                <w:sz w:val="20"/>
                <w:szCs w:val="20"/>
              </w:rPr>
              <w:t>19</w:t>
            </w:r>
            <w:r w:rsidRPr="00D161A4">
              <w:rPr>
                <w:rFonts w:eastAsia="Times New Roman" w:cs="Arial"/>
                <w:sz w:val="20"/>
                <w:szCs w:val="20"/>
              </w:rPr>
              <w:t>)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18687A" w14:textId="664FB05C" w:rsidR="0076454C" w:rsidRPr="00D161A4" w:rsidRDefault="00647380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8.4</w:t>
            </w:r>
            <w:r w:rsidR="0076454C" w:rsidRPr="00D161A4">
              <w:rPr>
                <w:rFonts w:eastAsia="Times New Roman" w:cs="Arial"/>
                <w:sz w:val="20"/>
                <w:szCs w:val="20"/>
              </w:rPr>
              <w:t xml:space="preserve"> (0.0</w:t>
            </w:r>
            <w:r>
              <w:rPr>
                <w:rFonts w:eastAsia="Times New Roman" w:cs="Arial"/>
                <w:sz w:val="20"/>
                <w:szCs w:val="20"/>
              </w:rPr>
              <w:t>8</w:t>
            </w:r>
            <w:r w:rsidR="0076454C" w:rsidRPr="00D161A4">
              <w:rPr>
                <w:rFonts w:eastAsia="Times New Roman" w:cs="Arial"/>
                <w:sz w:val="20"/>
                <w:szCs w:val="20"/>
              </w:rPr>
              <w:t>)</w:t>
            </w:r>
          </w:p>
        </w:tc>
      </w:tr>
      <w:tr w:rsidR="0076454C" w:rsidRPr="00D161A4" w14:paraId="61DF8280" w14:textId="77777777" w:rsidTr="008A4DE6">
        <w:trPr>
          <w:trHeight w:val="20"/>
        </w:trPr>
        <w:tc>
          <w:tcPr>
            <w:tcW w:w="14249" w:type="dxa"/>
            <w:gridSpan w:val="17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000000"/>
            <w:hideMark/>
          </w:tcPr>
          <w:p w14:paraId="7255D529" w14:textId="77777777" w:rsidR="0076454C" w:rsidRPr="00D161A4" w:rsidRDefault="0076454C" w:rsidP="00546737">
            <w:pPr>
              <w:spacing w:after="0" w:line="240" w:lineRule="auto"/>
              <w:rPr>
                <w:rFonts w:eastAsia="Times New Roman" w:cs="Arial"/>
                <w:color w:val="FFFFFF"/>
                <w:sz w:val="20"/>
                <w:szCs w:val="20"/>
              </w:rPr>
            </w:pPr>
            <w:r w:rsidRPr="00D161A4">
              <w:rPr>
                <w:rFonts w:eastAsia="Times New Roman" w:cs="Arial"/>
                <w:color w:val="FFFFFF"/>
                <w:sz w:val="20"/>
                <w:szCs w:val="20"/>
              </w:rPr>
              <w:t xml:space="preserve">a: Composite Index of Anthropometric Failure (Underweight or Stunted or Wasted); b: other backward </w:t>
            </w:r>
            <w:r>
              <w:rPr>
                <w:rFonts w:eastAsia="Times New Roman" w:cs="Arial"/>
                <w:color w:val="FFFFFF"/>
                <w:sz w:val="20"/>
                <w:szCs w:val="20"/>
              </w:rPr>
              <w:t>class</w:t>
            </w:r>
            <w:r w:rsidRPr="00D161A4">
              <w:rPr>
                <w:rFonts w:eastAsia="Times New Roman" w:cs="Arial"/>
                <w:color w:val="FFFFFF"/>
                <w:sz w:val="20"/>
                <w:szCs w:val="20"/>
              </w:rPr>
              <w:t xml:space="preserve"> was considered as general in 1992 </w:t>
            </w:r>
          </w:p>
        </w:tc>
      </w:tr>
    </w:tbl>
    <w:p w14:paraId="569E4509" w14:textId="77777777" w:rsidR="0076454C" w:rsidRDefault="0076454C" w:rsidP="0076454C">
      <w:pPr>
        <w:rPr>
          <w:rFonts w:ascii="Arial" w:hAnsi="Arial" w:cs="Arial"/>
          <w:sz w:val="24"/>
          <w:szCs w:val="24"/>
        </w:rPr>
      </w:pPr>
    </w:p>
    <w:p w14:paraId="1D9A6BED" w14:textId="2F4B8631" w:rsidR="0076454C" w:rsidRDefault="0076454C">
      <w:r>
        <w:br w:type="page"/>
      </w:r>
    </w:p>
    <w:tbl>
      <w:tblPr>
        <w:tblW w:w="13925" w:type="dxa"/>
        <w:tblInd w:w="-299" w:type="dxa"/>
        <w:tblLook w:val="04A0" w:firstRow="1" w:lastRow="0" w:firstColumn="1" w:lastColumn="0" w:noHBand="0" w:noVBand="1"/>
      </w:tblPr>
      <w:tblGrid>
        <w:gridCol w:w="2101"/>
        <w:gridCol w:w="774"/>
        <w:gridCol w:w="774"/>
        <w:gridCol w:w="773"/>
        <w:gridCol w:w="875"/>
        <w:gridCol w:w="692"/>
        <w:gridCol w:w="692"/>
        <w:gridCol w:w="692"/>
        <w:gridCol w:w="773"/>
        <w:gridCol w:w="692"/>
        <w:gridCol w:w="773"/>
        <w:gridCol w:w="692"/>
        <w:gridCol w:w="773"/>
        <w:gridCol w:w="692"/>
        <w:gridCol w:w="692"/>
        <w:gridCol w:w="692"/>
        <w:gridCol w:w="773"/>
      </w:tblGrid>
      <w:tr w:rsidR="008948E7" w:rsidRPr="00D161A4" w14:paraId="6AB46580" w14:textId="77777777" w:rsidTr="008948E7">
        <w:trPr>
          <w:trHeight w:val="20"/>
        </w:trPr>
        <w:tc>
          <w:tcPr>
            <w:tcW w:w="13925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bottom"/>
            <w:hideMark/>
          </w:tcPr>
          <w:p w14:paraId="19158C4F" w14:textId="5A5E5C14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b/>
                <w:bCs/>
                <w:color w:val="FFFFFF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FFFFFF"/>
                <w:sz w:val="20"/>
                <w:szCs w:val="20"/>
              </w:rPr>
              <w:lastRenderedPageBreak/>
              <w:t xml:space="preserve">Supplementary Table </w:t>
            </w:r>
            <w:r w:rsidR="00B02FBB">
              <w:rPr>
                <w:rFonts w:eastAsia="Times New Roman" w:cs="Arial"/>
                <w:b/>
                <w:bCs/>
                <w:color w:val="FFFFFF"/>
                <w:sz w:val="20"/>
                <w:szCs w:val="20"/>
              </w:rPr>
              <w:t>C</w:t>
            </w:r>
            <w:r w:rsidRPr="00D161A4">
              <w:rPr>
                <w:rFonts w:eastAsia="Times New Roman" w:cs="Arial"/>
                <w:b/>
                <w:bCs/>
                <w:color w:val="FFFFFF"/>
                <w:sz w:val="20"/>
                <w:szCs w:val="20"/>
              </w:rPr>
              <w:t xml:space="preserve">: </w:t>
            </w:r>
            <w:r>
              <w:rPr>
                <w:rFonts w:eastAsia="Times New Roman" w:cs="Arial"/>
                <w:b/>
                <w:bCs/>
                <w:color w:val="FFFFFF"/>
                <w:sz w:val="20"/>
                <w:szCs w:val="20"/>
              </w:rPr>
              <w:t>Estimates of child undernutrition indicators</w:t>
            </w:r>
            <w:r w:rsidRPr="00D161A4">
              <w:rPr>
                <w:rFonts w:eastAsia="Times New Roman" w:cs="Arial"/>
                <w:b/>
                <w:bCs/>
                <w:color w:val="FFFFFF"/>
                <w:sz w:val="20"/>
                <w:szCs w:val="20"/>
              </w:rPr>
              <w:t xml:space="preserve"> of eligible children under the age of 3 measured for undernutrition in Indian National Family Health Surveys from 1992 to 20</w:t>
            </w:r>
            <w:r>
              <w:rPr>
                <w:rFonts w:eastAsia="Times New Roman" w:cs="Arial"/>
                <w:b/>
                <w:bCs/>
                <w:color w:val="FFFFFF"/>
                <w:sz w:val="20"/>
                <w:szCs w:val="20"/>
              </w:rPr>
              <w:t>15</w:t>
            </w:r>
          </w:p>
        </w:tc>
      </w:tr>
      <w:tr w:rsidR="008948E7" w:rsidRPr="00D161A4" w14:paraId="481BD140" w14:textId="77777777" w:rsidTr="008948E7">
        <w:trPr>
          <w:trHeight w:val="20"/>
        </w:trPr>
        <w:tc>
          <w:tcPr>
            <w:tcW w:w="2101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6BF2F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96" w:type="dxa"/>
            <w:gridSpan w:val="4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808080"/>
            <w:noWrap/>
            <w:vAlign w:val="bottom"/>
            <w:hideMark/>
          </w:tcPr>
          <w:p w14:paraId="09014632" w14:textId="77777777" w:rsidR="008948E7" w:rsidRPr="00D161A4" w:rsidRDefault="008948E7" w:rsidP="0054673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All States</w:t>
            </w:r>
          </w:p>
        </w:tc>
        <w:tc>
          <w:tcPr>
            <w:tcW w:w="2849" w:type="dxa"/>
            <w:gridSpan w:val="4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808080"/>
            <w:noWrap/>
            <w:vAlign w:val="bottom"/>
            <w:hideMark/>
          </w:tcPr>
          <w:p w14:paraId="10EE90A8" w14:textId="77777777" w:rsidR="008948E7" w:rsidRPr="00D161A4" w:rsidRDefault="008948E7" w:rsidP="0054673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Normal Focus</w:t>
            </w:r>
          </w:p>
        </w:tc>
        <w:tc>
          <w:tcPr>
            <w:tcW w:w="2930" w:type="dxa"/>
            <w:gridSpan w:val="4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808080"/>
            <w:noWrap/>
            <w:vAlign w:val="bottom"/>
            <w:hideMark/>
          </w:tcPr>
          <w:p w14:paraId="2B30421E" w14:textId="77777777" w:rsidR="008948E7" w:rsidRPr="00D161A4" w:rsidRDefault="008948E7" w:rsidP="0054673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High Focus</w:t>
            </w:r>
          </w:p>
        </w:tc>
        <w:tc>
          <w:tcPr>
            <w:tcW w:w="2849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808080"/>
            <w:noWrap/>
            <w:vAlign w:val="bottom"/>
            <w:hideMark/>
          </w:tcPr>
          <w:p w14:paraId="75653E81" w14:textId="77777777" w:rsidR="008948E7" w:rsidRPr="00D161A4" w:rsidRDefault="008948E7" w:rsidP="00546737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Northeast Focus</w:t>
            </w:r>
          </w:p>
        </w:tc>
      </w:tr>
      <w:tr w:rsidR="008948E7" w:rsidRPr="00D161A4" w14:paraId="2D7ED103" w14:textId="77777777" w:rsidTr="008948E7">
        <w:trPr>
          <w:trHeight w:val="20"/>
        </w:trPr>
        <w:tc>
          <w:tcPr>
            <w:tcW w:w="21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375DC9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D15EA8B" w14:textId="77777777" w:rsidR="008948E7" w:rsidRPr="00D161A4" w:rsidRDefault="008948E7" w:rsidP="0054673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CD3C085" w14:textId="77777777" w:rsidR="008948E7" w:rsidRPr="00D161A4" w:rsidRDefault="008948E7" w:rsidP="0054673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28D88FB" w14:textId="77777777" w:rsidR="008948E7" w:rsidRPr="00D161A4" w:rsidRDefault="008948E7" w:rsidP="0054673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CCD6C8" w14:textId="77777777" w:rsidR="008948E7" w:rsidRPr="00D161A4" w:rsidRDefault="008948E7" w:rsidP="0054673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F588914" w14:textId="77777777" w:rsidR="008948E7" w:rsidRPr="00D161A4" w:rsidRDefault="008948E7" w:rsidP="0054673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28F969D" w14:textId="77777777" w:rsidR="008948E7" w:rsidRPr="00D161A4" w:rsidRDefault="008948E7" w:rsidP="0054673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991D06A" w14:textId="77777777" w:rsidR="008948E7" w:rsidRPr="00D161A4" w:rsidRDefault="008948E7" w:rsidP="0054673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F54203" w14:textId="77777777" w:rsidR="008948E7" w:rsidRPr="00D161A4" w:rsidRDefault="008948E7" w:rsidP="0054673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0F215DA" w14:textId="77777777" w:rsidR="008948E7" w:rsidRPr="00D161A4" w:rsidRDefault="008948E7" w:rsidP="0054673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23D1ED8" w14:textId="77777777" w:rsidR="008948E7" w:rsidRPr="00D161A4" w:rsidRDefault="008948E7" w:rsidP="0054673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DD5055A" w14:textId="77777777" w:rsidR="008948E7" w:rsidRPr="00D161A4" w:rsidRDefault="008948E7" w:rsidP="0054673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3B5970" w14:textId="77777777" w:rsidR="008948E7" w:rsidRPr="00D161A4" w:rsidRDefault="008948E7" w:rsidP="0054673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FE30551" w14:textId="77777777" w:rsidR="008948E7" w:rsidRPr="00D161A4" w:rsidRDefault="008948E7" w:rsidP="0054673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34FAFFF" w14:textId="77777777" w:rsidR="008948E7" w:rsidRPr="00D161A4" w:rsidRDefault="008948E7" w:rsidP="0054673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31F8CA0" w14:textId="77777777" w:rsidR="008948E7" w:rsidRPr="00D161A4" w:rsidRDefault="008948E7" w:rsidP="0054673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C629870" w14:textId="77777777" w:rsidR="008948E7" w:rsidRPr="00D161A4" w:rsidRDefault="008948E7" w:rsidP="00546737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2015</w:t>
            </w:r>
          </w:p>
        </w:tc>
      </w:tr>
      <w:tr w:rsidR="008948E7" w:rsidRPr="00D161A4" w14:paraId="1B6EF26A" w14:textId="77777777" w:rsidTr="008948E7">
        <w:trPr>
          <w:trHeight w:val="20"/>
        </w:trPr>
        <w:tc>
          <w:tcPr>
            <w:tcW w:w="21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252F23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D161A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umber of Childre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E43C2" w14:textId="77777777" w:rsidR="008948E7" w:rsidRPr="00D161A4" w:rsidRDefault="008948E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 xml:space="preserve">     18,396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A2EA3" w14:textId="77777777" w:rsidR="008948E7" w:rsidRPr="00D161A4" w:rsidRDefault="008948E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 xml:space="preserve">     22,390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BEFCB" w14:textId="77777777" w:rsidR="008948E7" w:rsidRPr="00D161A4" w:rsidRDefault="008948E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 xml:space="preserve">     22,442 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DB0AA6" w14:textId="77777777" w:rsidR="008948E7" w:rsidRPr="00D161A4" w:rsidRDefault="008948E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 xml:space="preserve">   124,224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45C38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 xml:space="preserve">       7,504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2A8FB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 xml:space="preserve">       8,607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9A0D0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 xml:space="preserve">       8,025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FB40AD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 xml:space="preserve">     29,982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D0304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 xml:space="preserve">       8,335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985F2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 xml:space="preserve">     10,530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4786C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 xml:space="preserve">       9,990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7C831A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 xml:space="preserve">     75,799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E5B4D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 xml:space="preserve">       2,557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19788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 xml:space="preserve">       3,253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EE7F1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 xml:space="preserve">       4,427 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74D07D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D161A4">
              <w:rPr>
                <w:rFonts w:eastAsia="Times New Roman" w:cs="Arial"/>
                <w:sz w:val="20"/>
                <w:szCs w:val="20"/>
              </w:rPr>
              <w:t xml:space="preserve">     18,443 </w:t>
            </w:r>
          </w:p>
        </w:tc>
      </w:tr>
      <w:tr w:rsidR="008948E7" w:rsidRPr="00D161A4" w14:paraId="0E6918E8" w14:textId="77777777" w:rsidTr="008948E7">
        <w:trPr>
          <w:trHeight w:val="20"/>
        </w:trPr>
        <w:tc>
          <w:tcPr>
            <w:tcW w:w="21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A5681AC" w14:textId="79221279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33B9654F" w14:textId="77777777" w:rsidR="008948E7" w:rsidRPr="00D161A4" w:rsidRDefault="008948E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6A706445" w14:textId="77777777" w:rsidR="008948E7" w:rsidRPr="00D161A4" w:rsidRDefault="008948E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74C3A815" w14:textId="77777777" w:rsidR="008948E7" w:rsidRPr="00D161A4" w:rsidRDefault="008948E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1141D46" w14:textId="77777777" w:rsidR="008948E7" w:rsidRPr="00D161A4" w:rsidRDefault="008948E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4BB3D2C8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4CAA2004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359B1FBB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B1D2074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4772BB9C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179435BA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2BDDE32F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7A6147E7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01107437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6F4708DE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132C10E8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</w:tcPr>
          <w:p w14:paraId="1C9154A6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8948E7" w:rsidRPr="00D161A4" w14:paraId="07589C79" w14:textId="77777777" w:rsidTr="008948E7">
        <w:trPr>
          <w:trHeight w:val="20"/>
        </w:trPr>
        <w:tc>
          <w:tcPr>
            <w:tcW w:w="21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70ED4363" w14:textId="7AE5AB67" w:rsidR="008948E7" w:rsidRPr="00197455" w:rsidRDefault="008948E7" w:rsidP="0054673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tunted (Chronic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593F1544" w14:textId="577E8C64" w:rsidR="008948E7" w:rsidRPr="00D161A4" w:rsidRDefault="00150D08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7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641FA58C" w14:textId="40832A1A" w:rsidR="008948E7" w:rsidRPr="00D161A4" w:rsidRDefault="00A661A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2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2D1ECF84" w14:textId="30E8AF18" w:rsidR="008948E7" w:rsidRPr="00D161A4" w:rsidRDefault="00150D08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6.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20BC4C3" w14:textId="1E965709" w:rsidR="008948E7" w:rsidRPr="00D161A4" w:rsidRDefault="00A661A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6.</w:t>
            </w:r>
            <w:r w:rsidR="00150D08">
              <w:rPr>
                <w:rFonts w:eastAsia="Times New Roman" w:cs="Arial"/>
                <w:sz w:val="20"/>
                <w:szCs w:val="20"/>
              </w:rPr>
              <w:t>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68881D17" w14:textId="6A288D33" w:rsidR="008948E7" w:rsidRPr="00D161A4" w:rsidRDefault="00150D08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0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48D0FAA9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6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142CF02D" w14:textId="17E3BA08" w:rsidR="008948E7" w:rsidRPr="00D161A4" w:rsidRDefault="00150D08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2.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B06AC77" w14:textId="26B3218D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1.</w:t>
            </w:r>
            <w:r w:rsidR="00150D08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6A131AF5" w14:textId="57A3166A" w:rsidR="008948E7" w:rsidRPr="00D161A4" w:rsidRDefault="00150D08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2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79FE1F03" w14:textId="7820C7B2" w:rsidR="008948E7" w:rsidRPr="00D161A4" w:rsidRDefault="00150D08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1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24F8B984" w14:textId="015C2964" w:rsidR="008948E7" w:rsidRPr="00D161A4" w:rsidRDefault="00150D08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0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74F1C781" w14:textId="1BBA6CCC" w:rsidR="008948E7" w:rsidRPr="00D161A4" w:rsidRDefault="00150D08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1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7A7F95CC" w14:textId="7155BF11" w:rsidR="008948E7" w:rsidRPr="00D161A4" w:rsidRDefault="00901DA5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6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0BA2AFB8" w14:textId="47656DC2" w:rsidR="008948E7" w:rsidRPr="00D161A4" w:rsidRDefault="00901DA5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8</w:t>
            </w:r>
            <w:r w:rsidR="008948E7">
              <w:rPr>
                <w:rFonts w:eastAsia="Times New Roman" w:cs="Arial"/>
                <w:sz w:val="20"/>
                <w:szCs w:val="20"/>
              </w:rPr>
              <w:t>.</w:t>
            </w:r>
            <w:r w:rsidR="00A661AE">
              <w:rPr>
                <w:rFonts w:eastAsia="Times New Roman" w:cs="Arial"/>
                <w:sz w:val="20"/>
                <w:szCs w:val="20"/>
              </w:rPr>
              <w:t>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7B3BDC03" w14:textId="2EE981F4" w:rsidR="008948E7" w:rsidRPr="00D161A4" w:rsidRDefault="00901DA5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0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</w:tcPr>
          <w:p w14:paraId="42746BCE" w14:textId="72F36310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2.</w:t>
            </w:r>
            <w:r w:rsidR="00901DA5">
              <w:rPr>
                <w:rFonts w:eastAsia="Times New Roman" w:cs="Arial"/>
                <w:sz w:val="20"/>
                <w:szCs w:val="20"/>
              </w:rPr>
              <w:t>7</w:t>
            </w:r>
          </w:p>
        </w:tc>
      </w:tr>
      <w:tr w:rsidR="008948E7" w:rsidRPr="00D161A4" w14:paraId="1A9BC703" w14:textId="77777777" w:rsidTr="008948E7">
        <w:trPr>
          <w:trHeight w:val="20"/>
        </w:trPr>
        <w:tc>
          <w:tcPr>
            <w:tcW w:w="21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D77913D" w14:textId="2467E018" w:rsidR="008948E7" w:rsidRPr="00197455" w:rsidRDefault="008948E7" w:rsidP="0054673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7455">
              <w:rPr>
                <w:rFonts w:eastAsia="Times New Roman" w:cs="Arial"/>
                <w:color w:val="000000"/>
                <w:sz w:val="20"/>
                <w:szCs w:val="20"/>
              </w:rPr>
              <w:t>Wasted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(Acute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1F0BD5B6" w14:textId="514AB454" w:rsidR="008948E7" w:rsidRPr="00D161A4" w:rsidRDefault="00150D08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8.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24126708" w14:textId="334132AF" w:rsidR="008948E7" w:rsidRPr="00D161A4" w:rsidRDefault="00150D08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1</w:t>
            </w:r>
            <w:r w:rsidR="008948E7">
              <w:rPr>
                <w:rFonts w:eastAsia="Times New Roman" w:cs="Arial"/>
                <w:sz w:val="20"/>
                <w:szCs w:val="20"/>
              </w:rPr>
              <w:t>.</w:t>
            </w:r>
            <w:r w:rsidR="00A661AE"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7107756B" w14:textId="6EBD10E8" w:rsidR="008948E7" w:rsidRPr="00D161A4" w:rsidRDefault="00150D08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6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6309011" w14:textId="2BD79514" w:rsidR="008948E7" w:rsidRPr="00D161A4" w:rsidRDefault="00150D08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6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5013C24D" w14:textId="5EDEB3C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</w:t>
            </w:r>
            <w:r w:rsidR="00150D08">
              <w:rPr>
                <w:rFonts w:eastAsia="Times New Roman" w:cs="Arial"/>
                <w:sz w:val="20"/>
                <w:szCs w:val="20"/>
              </w:rPr>
              <w:t>5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="00150D08">
              <w:rPr>
                <w:rFonts w:eastAsia="Times New Roman" w:cs="Arial"/>
                <w:sz w:val="20"/>
                <w:szCs w:val="20"/>
              </w:rPr>
              <w:t>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2111F3EB" w14:textId="1C221B60" w:rsidR="008948E7" w:rsidRPr="00D161A4" w:rsidRDefault="00150D08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9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48C74015" w14:textId="740625DF" w:rsidR="008948E7" w:rsidRPr="00D161A4" w:rsidRDefault="00150D08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0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1EF24AEF" w14:textId="50691071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</w:t>
            </w:r>
            <w:r w:rsidR="00150D08">
              <w:rPr>
                <w:rFonts w:eastAsia="Times New Roman" w:cs="Arial"/>
                <w:sz w:val="20"/>
                <w:szCs w:val="20"/>
              </w:rPr>
              <w:t>5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50317C7A" w14:textId="167863F5" w:rsidR="008948E7" w:rsidRPr="00D161A4" w:rsidRDefault="00150D08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2.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1581435E" w14:textId="383151E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</w:t>
            </w:r>
            <w:r w:rsidR="00150D08">
              <w:rPr>
                <w:rFonts w:eastAsia="Times New Roman" w:cs="Arial"/>
                <w:sz w:val="20"/>
                <w:szCs w:val="20"/>
              </w:rPr>
              <w:t>8</w:t>
            </w:r>
            <w:r>
              <w:rPr>
                <w:rFonts w:eastAsia="Times New Roman" w:cs="Arial"/>
                <w:sz w:val="20"/>
                <w:szCs w:val="20"/>
              </w:rPr>
              <w:t>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1B0227F8" w14:textId="59BD9119" w:rsidR="008948E7" w:rsidRPr="00D161A4" w:rsidRDefault="00150D08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1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CC41F20" w14:textId="737818DD" w:rsidR="008948E7" w:rsidRPr="00D161A4" w:rsidRDefault="00150D08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8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4AEAD3C9" w14:textId="4663EB2D" w:rsidR="008948E7" w:rsidRPr="00D161A4" w:rsidRDefault="00901DA5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7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2DCB9299" w14:textId="34F8DCFD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</w:t>
            </w:r>
            <w:r w:rsidR="00901DA5">
              <w:rPr>
                <w:rFonts w:eastAsia="Times New Roman" w:cs="Arial"/>
                <w:sz w:val="20"/>
                <w:szCs w:val="20"/>
              </w:rPr>
              <w:t>8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="00901DA5">
              <w:rPr>
                <w:rFonts w:eastAsia="Times New Roman" w:cs="Arial"/>
                <w:sz w:val="20"/>
                <w:szCs w:val="20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75C3C37B" w14:textId="0BB18460" w:rsidR="008948E7" w:rsidRPr="00D161A4" w:rsidRDefault="00901DA5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0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</w:tcPr>
          <w:p w14:paraId="722F45F5" w14:textId="3E5F69D8" w:rsidR="008948E7" w:rsidRPr="00D161A4" w:rsidRDefault="00901DA5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9.6</w:t>
            </w:r>
          </w:p>
        </w:tc>
      </w:tr>
      <w:tr w:rsidR="008948E7" w:rsidRPr="00D161A4" w14:paraId="73180A87" w14:textId="77777777" w:rsidTr="008948E7">
        <w:trPr>
          <w:trHeight w:val="20"/>
        </w:trPr>
        <w:tc>
          <w:tcPr>
            <w:tcW w:w="21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52E6D11" w14:textId="68DE1B45" w:rsidR="008948E7" w:rsidRPr="00197455" w:rsidRDefault="008948E7" w:rsidP="0054673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7455">
              <w:rPr>
                <w:rFonts w:eastAsia="Times New Roman" w:cs="Arial"/>
                <w:color w:val="000000"/>
                <w:sz w:val="20"/>
                <w:szCs w:val="20"/>
              </w:rPr>
              <w:t>CIAF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(Overall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411B211C" w14:textId="367BE046" w:rsidR="008948E7" w:rsidRPr="00D161A4" w:rsidRDefault="00150D08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3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48D1F348" w14:textId="61961F2A" w:rsidR="008948E7" w:rsidRPr="00D161A4" w:rsidRDefault="008948E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</w:t>
            </w:r>
            <w:r w:rsidR="00A661AE">
              <w:rPr>
                <w:rFonts w:eastAsia="Times New Roman" w:cs="Arial"/>
                <w:sz w:val="20"/>
                <w:szCs w:val="20"/>
              </w:rPr>
              <w:t>5</w:t>
            </w:r>
            <w:r>
              <w:rPr>
                <w:rFonts w:eastAsia="Times New Roman" w:cs="Arial"/>
                <w:sz w:val="20"/>
                <w:szCs w:val="20"/>
              </w:rPr>
              <w:t>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396EEF44" w14:textId="27377178" w:rsidR="008948E7" w:rsidRPr="00D161A4" w:rsidRDefault="00150D08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4.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FDDE2EF" w14:textId="0DD2D14E" w:rsidR="008948E7" w:rsidRPr="00D161A4" w:rsidRDefault="008948E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</w:t>
            </w:r>
            <w:r w:rsidR="00150D08">
              <w:rPr>
                <w:rFonts w:eastAsia="Times New Roman" w:cs="Arial"/>
                <w:sz w:val="20"/>
                <w:szCs w:val="20"/>
              </w:rPr>
              <w:t>8</w:t>
            </w:r>
            <w:r>
              <w:rPr>
                <w:rFonts w:eastAsia="Times New Roman" w:cs="Arial"/>
                <w:sz w:val="20"/>
                <w:szCs w:val="20"/>
              </w:rPr>
              <w:t>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2E57E5DC" w14:textId="26233A05" w:rsidR="008948E7" w:rsidRPr="00D161A4" w:rsidRDefault="00150D08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6</w:t>
            </w:r>
            <w:r w:rsidR="008948E7">
              <w:rPr>
                <w:rFonts w:eastAsia="Times New Roman" w:cs="Arial"/>
                <w:sz w:val="20"/>
                <w:szCs w:val="20"/>
              </w:rPr>
              <w:t>.</w:t>
            </w:r>
            <w:r>
              <w:rPr>
                <w:rFonts w:eastAsia="Times New Roman" w:cs="Arial"/>
                <w:sz w:val="20"/>
                <w:szCs w:val="20"/>
              </w:rPr>
              <w:t>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7D19E649" w14:textId="1D5E88B6" w:rsidR="008948E7" w:rsidRPr="00D161A4" w:rsidRDefault="00150D08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0</w:t>
            </w:r>
            <w:r w:rsidR="008948E7">
              <w:rPr>
                <w:rFonts w:eastAsia="Times New Roman" w:cs="Arial"/>
                <w:sz w:val="20"/>
                <w:szCs w:val="20"/>
              </w:rPr>
              <w:t>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65A475A7" w14:textId="58E0EB8F" w:rsidR="008948E7" w:rsidRPr="00D161A4" w:rsidRDefault="00150D08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8.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714280AD" w14:textId="5310EC70" w:rsidR="008948E7" w:rsidRPr="00D161A4" w:rsidRDefault="00150D08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2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1F4F541A" w14:textId="58684548" w:rsidR="008948E7" w:rsidRPr="00D161A4" w:rsidRDefault="00150D08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7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415A289C" w14:textId="6012D74F" w:rsidR="008948E7" w:rsidRPr="00D161A4" w:rsidRDefault="00150D08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5</w:t>
            </w:r>
            <w:r w:rsidR="008948E7">
              <w:rPr>
                <w:rFonts w:eastAsia="Times New Roman" w:cs="Arial"/>
                <w:sz w:val="20"/>
                <w:szCs w:val="20"/>
              </w:rPr>
              <w:t>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3AD4C73B" w14:textId="20616A0E" w:rsidR="008948E7" w:rsidRPr="00D161A4" w:rsidRDefault="00150D08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9.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FEC051E" w14:textId="21D1A3D1" w:rsidR="008948E7" w:rsidRPr="00D161A4" w:rsidRDefault="00150D08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3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6C8D0BD7" w14:textId="11CFB281" w:rsidR="008948E7" w:rsidRPr="00D161A4" w:rsidRDefault="00901DA5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7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7A0C1CEE" w14:textId="5766A568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</w:t>
            </w:r>
            <w:r w:rsidR="00901DA5">
              <w:rPr>
                <w:rFonts w:eastAsia="Times New Roman" w:cs="Arial"/>
                <w:sz w:val="20"/>
                <w:szCs w:val="20"/>
              </w:rPr>
              <w:t>5</w:t>
            </w:r>
            <w:r>
              <w:rPr>
                <w:rFonts w:eastAsia="Times New Roman" w:cs="Arial"/>
                <w:sz w:val="20"/>
                <w:szCs w:val="20"/>
              </w:rPr>
              <w:t>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3DBED0F8" w14:textId="50E89C6F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</w:t>
            </w:r>
            <w:r w:rsidR="00901DA5">
              <w:rPr>
                <w:rFonts w:eastAsia="Times New Roman" w:cs="Arial"/>
                <w:sz w:val="20"/>
                <w:szCs w:val="20"/>
              </w:rPr>
              <w:t>6</w:t>
            </w:r>
            <w:r>
              <w:rPr>
                <w:rFonts w:eastAsia="Times New Roman" w:cs="Arial"/>
                <w:sz w:val="20"/>
                <w:szCs w:val="20"/>
              </w:rPr>
              <w:t>.</w:t>
            </w:r>
            <w:r w:rsidR="00901DA5">
              <w:rPr>
                <w:rFonts w:eastAsia="Times New Roman" w:cs="Arial"/>
                <w:sz w:val="20"/>
                <w:szCs w:val="20"/>
              </w:rPr>
              <w:t>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</w:tcPr>
          <w:p w14:paraId="5C639355" w14:textId="4458F7D8" w:rsidR="008948E7" w:rsidRPr="00D161A4" w:rsidRDefault="00901DA5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0</w:t>
            </w:r>
            <w:r w:rsidR="008948E7">
              <w:rPr>
                <w:rFonts w:eastAsia="Times New Roman" w:cs="Arial"/>
                <w:sz w:val="20"/>
                <w:szCs w:val="20"/>
              </w:rPr>
              <w:t>.</w:t>
            </w:r>
            <w:r>
              <w:rPr>
                <w:rFonts w:eastAsia="Times New Roman" w:cs="Arial"/>
                <w:sz w:val="20"/>
                <w:szCs w:val="20"/>
              </w:rPr>
              <w:t>1</w:t>
            </w:r>
          </w:p>
        </w:tc>
      </w:tr>
      <w:tr w:rsidR="008948E7" w:rsidRPr="00D161A4" w14:paraId="6F2EC0B1" w14:textId="77777777" w:rsidTr="008948E7">
        <w:trPr>
          <w:trHeight w:val="20"/>
        </w:trPr>
        <w:tc>
          <w:tcPr>
            <w:tcW w:w="21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7C58D766" w14:textId="77777777" w:rsidR="008948E7" w:rsidRPr="00197455" w:rsidRDefault="008948E7" w:rsidP="0054673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7455">
              <w:rPr>
                <w:rFonts w:eastAsia="Times New Roman" w:cs="Arial"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774C55B8" w14:textId="165ECC2A" w:rsidR="008948E7" w:rsidRPr="00D161A4" w:rsidRDefault="008948E7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7.</w:t>
            </w:r>
            <w:r w:rsidR="00A661AE">
              <w:rPr>
                <w:rFonts w:eastAsia="Times New Roman" w:cs="Arial"/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468162D0" w14:textId="7973FC42" w:rsidR="008948E7" w:rsidRPr="00D161A4" w:rsidRDefault="00A661A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3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6CB89FD9" w14:textId="0B802B6E" w:rsidR="008948E7" w:rsidRPr="00D161A4" w:rsidRDefault="00A661A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0.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1D94351" w14:textId="5B80A316" w:rsidR="008948E7" w:rsidRPr="00D161A4" w:rsidRDefault="00A661A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3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06F83B18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1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7BFFB1D4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7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1B5605FF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3.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4E30D93C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8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430AA538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2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0A7127B2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9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320C7CAE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6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2417EEB6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8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452D8B3E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0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7F439C2A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0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5FCB04DF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4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</w:tcPr>
          <w:p w14:paraId="0A86C48B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5.1</w:t>
            </w:r>
          </w:p>
        </w:tc>
      </w:tr>
      <w:tr w:rsidR="008948E7" w:rsidRPr="00D161A4" w14:paraId="633DA987" w14:textId="77777777" w:rsidTr="008948E7">
        <w:trPr>
          <w:trHeight w:val="20"/>
        </w:trPr>
        <w:tc>
          <w:tcPr>
            <w:tcW w:w="21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6FA328FB" w14:textId="77777777" w:rsidR="008948E7" w:rsidRPr="00197455" w:rsidRDefault="008948E7" w:rsidP="0054673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7455">
              <w:rPr>
                <w:rFonts w:eastAsia="Times New Roman" w:cs="Arial"/>
                <w:color w:val="000000"/>
                <w:sz w:val="20"/>
                <w:szCs w:val="20"/>
              </w:rPr>
              <w:t>Stunted and Wasted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61680790" w14:textId="0171EE2A" w:rsidR="008948E7" w:rsidRPr="00D161A4" w:rsidRDefault="00A661A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.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6EF70C2E" w14:textId="4C92A853" w:rsidR="008948E7" w:rsidRPr="00D161A4" w:rsidRDefault="00A661A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.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169B3DFE" w14:textId="1BB0B70A" w:rsidR="008948E7" w:rsidRPr="00D161A4" w:rsidRDefault="00A661A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.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5CA607B9" w14:textId="4958CE5A" w:rsidR="008948E7" w:rsidRPr="00D161A4" w:rsidRDefault="00A661AE" w:rsidP="0054673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688324DD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0A2A1844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8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0BF1A459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503AB449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77233912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4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1D515E9A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55A7058C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2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038CB044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4752E377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51ED2000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10F17CB1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.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</w:tcPr>
          <w:p w14:paraId="1B4939DE" w14:textId="77777777" w:rsidR="008948E7" w:rsidRPr="00D161A4" w:rsidRDefault="008948E7" w:rsidP="0054673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.0</w:t>
            </w:r>
          </w:p>
        </w:tc>
      </w:tr>
      <w:tr w:rsidR="008948E7" w:rsidRPr="00D161A4" w14:paraId="0DEECC57" w14:textId="77777777" w:rsidTr="008948E7">
        <w:trPr>
          <w:trHeight w:val="20"/>
        </w:trPr>
        <w:tc>
          <w:tcPr>
            <w:tcW w:w="21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2CE9E66" w14:textId="51462B6E" w:rsidR="008948E7" w:rsidRPr="00197455" w:rsidRDefault="008948E7" w:rsidP="008948E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odel 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B9F715E" w14:textId="77777777" w:rsidR="008948E7" w:rsidRDefault="008948E7" w:rsidP="008948E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ECCF379" w14:textId="77777777" w:rsidR="008948E7" w:rsidRDefault="008948E7" w:rsidP="008948E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7A53802" w14:textId="77777777" w:rsidR="008948E7" w:rsidRDefault="008948E7" w:rsidP="008948E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8627068" w14:textId="77777777" w:rsidR="008948E7" w:rsidRDefault="008948E7" w:rsidP="008948E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37F0ACA" w14:textId="77777777" w:rsidR="008948E7" w:rsidRDefault="008948E7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BCDCC62" w14:textId="77777777" w:rsidR="008948E7" w:rsidRDefault="008948E7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126C61D" w14:textId="77777777" w:rsidR="008948E7" w:rsidRDefault="008948E7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78AF969" w14:textId="77777777" w:rsidR="008948E7" w:rsidRDefault="008948E7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98F17CC" w14:textId="77777777" w:rsidR="008948E7" w:rsidRDefault="008948E7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190C11A" w14:textId="77777777" w:rsidR="008948E7" w:rsidRDefault="008948E7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94CF40A" w14:textId="77777777" w:rsidR="008948E7" w:rsidRDefault="008948E7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83AE531" w14:textId="77777777" w:rsidR="008948E7" w:rsidRDefault="008948E7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6778688" w14:textId="77777777" w:rsidR="008948E7" w:rsidRDefault="008948E7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270E14E" w14:textId="77777777" w:rsidR="008948E7" w:rsidRDefault="008948E7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F803544" w14:textId="77777777" w:rsidR="008948E7" w:rsidRDefault="008948E7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548859ED" w14:textId="77777777" w:rsidR="008948E7" w:rsidRDefault="008948E7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8948E7" w:rsidRPr="00D161A4" w14:paraId="1E3BD1CA" w14:textId="77777777" w:rsidTr="008948E7">
        <w:trPr>
          <w:trHeight w:val="20"/>
        </w:trPr>
        <w:tc>
          <w:tcPr>
            <w:tcW w:w="21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D21E705" w14:textId="3544E13B" w:rsidR="008948E7" w:rsidRPr="00197455" w:rsidRDefault="008948E7" w:rsidP="008948E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tunted (Chronic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8A8743F" w14:textId="2A7A04E4" w:rsidR="008948E7" w:rsidRDefault="00A661AE" w:rsidP="008948E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5.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1806F07" w14:textId="525E2873" w:rsidR="008948E7" w:rsidRDefault="00A661AE" w:rsidP="008948E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4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73026BA" w14:textId="68D1F3C1" w:rsidR="008948E7" w:rsidRDefault="00A661AE" w:rsidP="008948E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6.</w:t>
            </w:r>
            <w:r w:rsidR="00CD4B00">
              <w:rPr>
                <w:rFonts w:eastAsia="Times New Roman" w:cs="Arial"/>
                <w:sz w:val="20"/>
                <w:szCs w:val="20"/>
              </w:rPr>
              <w:t>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D4A7679" w14:textId="306E27CF" w:rsidR="008948E7" w:rsidRDefault="00CD4B00" w:rsidP="008948E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6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CAFF60C" w14:textId="74EDC591" w:rsidR="008948E7" w:rsidRDefault="00A661AE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9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57EE806" w14:textId="45DD066D" w:rsidR="008948E7" w:rsidRDefault="00A661AE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7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0981AD4" w14:textId="5EA1C91C" w:rsidR="008948E7" w:rsidRDefault="00A661AE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2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649F92E" w14:textId="0A583D7E" w:rsidR="008948E7" w:rsidRDefault="00A661AE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1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EE91C19" w14:textId="470D458B" w:rsidR="008948E7" w:rsidRDefault="00A661AE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0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FE7C260" w14:textId="0922CB1B" w:rsidR="008948E7" w:rsidRDefault="00A661AE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9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918A7CD" w14:textId="39158176" w:rsidR="008948E7" w:rsidRDefault="00A661AE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0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1EA55E3" w14:textId="27BFE770" w:rsidR="008948E7" w:rsidRDefault="00A661AE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1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5EDCD51" w14:textId="28FB1528" w:rsidR="008948E7" w:rsidRDefault="00A661AE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5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EEA6CF9" w14:textId="687E9A9F" w:rsidR="008948E7" w:rsidRDefault="00A661AE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8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263706A" w14:textId="2CE6563D" w:rsidR="008948E7" w:rsidRDefault="00A661AE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0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0BDC51D3" w14:textId="1EAF1340" w:rsidR="008948E7" w:rsidRDefault="00A661AE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2.7</w:t>
            </w:r>
          </w:p>
        </w:tc>
      </w:tr>
      <w:tr w:rsidR="008948E7" w:rsidRPr="00D161A4" w14:paraId="3F0A76B1" w14:textId="77777777" w:rsidTr="008948E7">
        <w:trPr>
          <w:trHeight w:val="20"/>
        </w:trPr>
        <w:tc>
          <w:tcPr>
            <w:tcW w:w="21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7EBE674" w14:textId="2E816090" w:rsidR="008948E7" w:rsidRPr="00197455" w:rsidRDefault="008948E7" w:rsidP="008948E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7455">
              <w:rPr>
                <w:rFonts w:eastAsia="Times New Roman" w:cs="Arial"/>
                <w:color w:val="000000"/>
                <w:sz w:val="20"/>
                <w:szCs w:val="20"/>
              </w:rPr>
              <w:t>Wasted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(Acute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FF4F98F" w14:textId="5FAE5B5E" w:rsidR="008948E7" w:rsidRDefault="00A661AE" w:rsidP="008948E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7.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416C1E2" w14:textId="74B79A7C" w:rsidR="008948E7" w:rsidRDefault="00A661AE" w:rsidP="008948E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2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818DA42" w14:textId="0BBBEC13" w:rsidR="008948E7" w:rsidRDefault="00A661AE" w:rsidP="008948E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6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C7A0A0A" w14:textId="5C380369" w:rsidR="008948E7" w:rsidRDefault="00A661AE" w:rsidP="008948E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6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0E00956" w14:textId="457BDF2E" w:rsidR="008948E7" w:rsidRDefault="00CD4B00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4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DD2EAB4" w14:textId="2F4E7FA2" w:rsidR="008948E7" w:rsidRDefault="00CD4B00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9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F82D9A8" w14:textId="1610DD07" w:rsidR="008948E7" w:rsidRDefault="00CD4B00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0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9E4ADFA" w14:textId="54BFBD45" w:rsidR="008948E7" w:rsidRDefault="00CD4B00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5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4F32AE5" w14:textId="3DB15720" w:rsidR="008948E7" w:rsidRDefault="00CD4B00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1.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FC177EF" w14:textId="5AC7391D" w:rsidR="008948E7" w:rsidRDefault="00CD4B00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5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C22DACC" w14:textId="2F59E82A" w:rsidR="008948E7" w:rsidRDefault="00CD4B00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1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030AF2E" w14:textId="6F1166B5" w:rsidR="008948E7" w:rsidRDefault="00CD4B00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8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6BD6747" w14:textId="0B84A283" w:rsidR="008948E7" w:rsidRDefault="00CD4B00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7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B2FFA63" w14:textId="1ADA7EE7" w:rsidR="008948E7" w:rsidRDefault="00CD4B00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9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AA5A1E0" w14:textId="76C95B27" w:rsidR="008948E7" w:rsidRDefault="00CD4B00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0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2F3FD63C" w14:textId="4CDFA9D6" w:rsidR="008948E7" w:rsidRDefault="00CD4B00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9.7</w:t>
            </w:r>
          </w:p>
        </w:tc>
      </w:tr>
      <w:tr w:rsidR="008948E7" w:rsidRPr="00D161A4" w14:paraId="5339F950" w14:textId="77777777" w:rsidTr="008948E7">
        <w:trPr>
          <w:trHeight w:val="20"/>
        </w:trPr>
        <w:tc>
          <w:tcPr>
            <w:tcW w:w="21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F78354D" w14:textId="34623CC5" w:rsidR="008948E7" w:rsidRPr="00197455" w:rsidRDefault="008948E7" w:rsidP="008948E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7455">
              <w:rPr>
                <w:rFonts w:eastAsia="Times New Roman" w:cs="Arial"/>
                <w:color w:val="000000"/>
                <w:sz w:val="20"/>
                <w:szCs w:val="20"/>
              </w:rPr>
              <w:t>CIAF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(Overall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1A18C03" w14:textId="2E4069D8" w:rsidR="008948E7" w:rsidRDefault="00CD4B00" w:rsidP="008948E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3.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D851C0A" w14:textId="7F2124A1" w:rsidR="008948E7" w:rsidRDefault="00CD4B00" w:rsidP="008948E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8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6919A60" w14:textId="30A85E34" w:rsidR="008948E7" w:rsidRDefault="00CD4B00" w:rsidP="008948E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4.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ADC40B2" w14:textId="79567DD7" w:rsidR="008948E7" w:rsidRDefault="00CD4B00" w:rsidP="008948E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8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EAAD52F" w14:textId="0CC66D10" w:rsidR="008948E7" w:rsidRDefault="00CD4B00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5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AC17B2F" w14:textId="61CA7FBA" w:rsidR="008948E7" w:rsidRDefault="00CD4B00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1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B9FB7E0" w14:textId="5BB2F551" w:rsidR="008948E7" w:rsidRDefault="00CD4B00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7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95E0BAD" w14:textId="1E740E6F" w:rsidR="008948E7" w:rsidRDefault="00CD4B00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2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7F2DD10" w14:textId="4CA63C35" w:rsidR="008948E7" w:rsidRDefault="00CD4B00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6.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B179A43" w14:textId="22A88767" w:rsidR="008948E7" w:rsidRDefault="00CD4B00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4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385C1F2" w14:textId="63D60938" w:rsidR="008948E7" w:rsidRDefault="00CD4B00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9.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D6E574C" w14:textId="7C62E742" w:rsidR="008948E7" w:rsidRDefault="00CD4B00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3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D17FE83" w14:textId="59DF4A5F" w:rsidR="008948E7" w:rsidRDefault="00CD4B00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6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C8BC3D3" w14:textId="6EFB0914" w:rsidR="008948E7" w:rsidRDefault="00CD4B00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4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8E4667E" w14:textId="08A65900" w:rsidR="008948E7" w:rsidRDefault="00CD4B00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6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6D3CDEBD" w14:textId="12CAFE5B" w:rsidR="008948E7" w:rsidRDefault="00CD4B00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0.0</w:t>
            </w:r>
          </w:p>
        </w:tc>
      </w:tr>
      <w:tr w:rsidR="008948E7" w:rsidRPr="00D161A4" w14:paraId="0D9F6C90" w14:textId="77777777" w:rsidTr="008948E7">
        <w:trPr>
          <w:trHeight w:val="20"/>
        </w:trPr>
        <w:tc>
          <w:tcPr>
            <w:tcW w:w="21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21E4741" w14:textId="37C21DD8" w:rsidR="008948E7" w:rsidRPr="00197455" w:rsidRDefault="008948E7" w:rsidP="008948E7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7455">
              <w:rPr>
                <w:rFonts w:eastAsia="Times New Roman" w:cs="Arial"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EA0769D" w14:textId="7035CA3D" w:rsidR="008948E7" w:rsidRDefault="00CD4B00" w:rsidP="008948E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2.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CF30B06" w14:textId="1B751E17" w:rsidR="008948E7" w:rsidRDefault="00CD4B00" w:rsidP="008948E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8.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2FAC28A" w14:textId="0CA61F22" w:rsidR="008948E7" w:rsidRDefault="00CD4B00" w:rsidP="008948E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5.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9060E68" w14:textId="491D4E42" w:rsidR="008948E7" w:rsidRDefault="00CD4B00" w:rsidP="008948E7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7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863A9A8" w14:textId="24802F92" w:rsidR="008948E7" w:rsidRDefault="00CD4B00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5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270983B" w14:textId="5F244B64" w:rsidR="008948E7" w:rsidRDefault="00CD4B00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1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48CCF32" w14:textId="280E300E" w:rsidR="008948E7" w:rsidRDefault="00CD4B00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7.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8F5A11C" w14:textId="75C90D57" w:rsidR="008948E7" w:rsidRDefault="00CD4B00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1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23270E2" w14:textId="0015E937" w:rsidR="008948E7" w:rsidRDefault="00CD4B00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8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4217368" w14:textId="65BE461E" w:rsidR="008948E7" w:rsidRDefault="00CD4B00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5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2552670" w14:textId="6B5B5722" w:rsidR="008948E7" w:rsidRDefault="00CD4B00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52.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7B05F5F" w14:textId="29A2A909" w:rsidR="008948E7" w:rsidRDefault="00CD4B00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3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4477A55" w14:textId="2644C7F2" w:rsidR="008948E7" w:rsidRDefault="00CD4B00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6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52CD8E9" w14:textId="416B0A77" w:rsidR="008948E7" w:rsidRDefault="00CD4B00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3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48A27CD" w14:textId="71AA643B" w:rsidR="008948E7" w:rsidRDefault="00CD4B00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7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7325D669" w14:textId="582A5464" w:rsidR="008948E7" w:rsidRDefault="00CD4B00" w:rsidP="008948E7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27.8</w:t>
            </w:r>
          </w:p>
        </w:tc>
      </w:tr>
      <w:tr w:rsidR="00CD4B00" w:rsidRPr="00D161A4" w14:paraId="00578AF4" w14:textId="77777777" w:rsidTr="008948E7">
        <w:trPr>
          <w:trHeight w:val="20"/>
        </w:trPr>
        <w:tc>
          <w:tcPr>
            <w:tcW w:w="21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81491E0" w14:textId="2CFFBDDD" w:rsidR="00CD4B00" w:rsidRPr="00197455" w:rsidRDefault="00CD4B00" w:rsidP="00CD4B00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97455">
              <w:rPr>
                <w:rFonts w:eastAsia="Times New Roman" w:cs="Arial"/>
                <w:color w:val="000000"/>
                <w:sz w:val="20"/>
                <w:szCs w:val="20"/>
              </w:rPr>
              <w:t>Stunted and Wasted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82D15BF" w14:textId="466B1195" w:rsidR="00CD4B00" w:rsidRDefault="00CD4B00" w:rsidP="00CD4B00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4.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4A7EBEC" w14:textId="3AD4A871" w:rsidR="00CD4B00" w:rsidRDefault="00CD4B00" w:rsidP="00CD4B00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.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91284AA" w14:textId="79E493D9" w:rsidR="00CD4B00" w:rsidRDefault="00CD4B00" w:rsidP="00CD4B00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.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67855FB" w14:textId="273B228C" w:rsidR="00CD4B00" w:rsidRDefault="00CD4B00" w:rsidP="00CD4B00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187717F" w14:textId="4D55BEAA" w:rsidR="00CD4B00" w:rsidRDefault="00CD4B00" w:rsidP="00CD4B00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1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41A03E2" w14:textId="6D806AD4" w:rsidR="00CD4B00" w:rsidRDefault="00CD4B00" w:rsidP="00CD4B00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513BA6A" w14:textId="728F3682" w:rsidR="00CD4B00" w:rsidRDefault="00CD4B00" w:rsidP="00CD4B00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0E328A9" w14:textId="7B2AFDDA" w:rsidR="00CD4B00" w:rsidRDefault="00CD4B00" w:rsidP="00CD4B00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.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59B9F0F" w14:textId="34DD70D7" w:rsidR="00CD4B00" w:rsidRDefault="00CD4B00" w:rsidP="00CD4B00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7.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E31B6C1" w14:textId="02DDE715" w:rsidR="00CD4B00" w:rsidRDefault="00CD4B00" w:rsidP="00CD4B00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3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43CB559" w14:textId="3D95DD29" w:rsidR="00CD4B00" w:rsidRDefault="00CD4B00" w:rsidP="00CD4B00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14.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805E9C1" w14:textId="7C78167D" w:rsidR="00CD4B00" w:rsidRDefault="00CD4B00" w:rsidP="00CD4B00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5E56376" w14:textId="25B09C17" w:rsidR="00CD4B00" w:rsidRDefault="00CD4B00" w:rsidP="00CD4B00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9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C25713E" w14:textId="3DE5AEA0" w:rsidR="00CD4B00" w:rsidRDefault="00CD4B00" w:rsidP="00CD4B00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73764D62" w14:textId="3EE7E840" w:rsidR="00CD4B00" w:rsidRDefault="00CD4B00" w:rsidP="00CD4B00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.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1C839E2B" w14:textId="6589F927" w:rsidR="00CD4B00" w:rsidRDefault="00CD4B00" w:rsidP="00CD4B00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3.9</w:t>
            </w:r>
          </w:p>
        </w:tc>
      </w:tr>
      <w:tr w:rsidR="007A36C2" w:rsidRPr="009C63C9" w14:paraId="0840E0F1" w14:textId="77777777" w:rsidTr="009C63C9">
        <w:trPr>
          <w:trHeight w:val="20"/>
        </w:trPr>
        <w:tc>
          <w:tcPr>
            <w:tcW w:w="13925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bottom"/>
          </w:tcPr>
          <w:p w14:paraId="759C32A3" w14:textId="77777777" w:rsidR="007A36C2" w:rsidRDefault="007A36C2" w:rsidP="007A36C2">
            <w:pPr>
              <w:spacing w:after="0" w:line="240" w:lineRule="auto"/>
              <w:rPr>
                <w:rFonts w:eastAsia="Times New Roman" w:cs="Arial"/>
                <w:color w:val="FFFFFF" w:themeColor="background1"/>
                <w:sz w:val="20"/>
                <w:szCs w:val="20"/>
              </w:rPr>
            </w:pPr>
            <w:r>
              <w:rPr>
                <w:rFonts w:eastAsia="Times New Roman" w:cs="Arial"/>
                <w:color w:val="FFFFFF" w:themeColor="background1"/>
                <w:sz w:val="20"/>
                <w:szCs w:val="20"/>
              </w:rPr>
              <w:t xml:space="preserve">CIAF: </w:t>
            </w:r>
            <w:r w:rsidRPr="009C63C9">
              <w:rPr>
                <w:rFonts w:eastAsia="Times New Roman" w:cs="Arial"/>
                <w:color w:val="FFFFFF" w:themeColor="background1"/>
                <w:sz w:val="20"/>
                <w:szCs w:val="20"/>
              </w:rPr>
              <w:t>Composite Index of Anthropometric Failure (stunted, wasted, or underweight)</w:t>
            </w:r>
          </w:p>
          <w:p w14:paraId="5B4F3213" w14:textId="7E559646" w:rsidR="007A36C2" w:rsidRPr="009C63C9" w:rsidRDefault="007A36C2" w:rsidP="007A36C2">
            <w:pPr>
              <w:spacing w:after="0" w:line="240" w:lineRule="auto"/>
              <w:rPr>
                <w:rFonts w:eastAsia="Times New Roman" w:cs="Arial"/>
                <w:color w:val="FFFFFF" w:themeColor="background1"/>
                <w:sz w:val="20"/>
                <w:szCs w:val="20"/>
              </w:rPr>
            </w:pPr>
            <w:r>
              <w:rPr>
                <w:rFonts w:eastAsia="Times New Roman" w:cs="Arial"/>
                <w:color w:val="FFFFFF" w:themeColor="background1"/>
                <w:sz w:val="20"/>
                <w:szCs w:val="20"/>
              </w:rPr>
              <w:t xml:space="preserve">Model A adjusted for </w:t>
            </w:r>
            <w:r w:rsidRPr="009C63C9">
              <w:rPr>
                <w:rFonts w:eastAsia="Times New Roman" w:cs="Arial"/>
                <w:color w:val="FFFFFF" w:themeColor="background1"/>
                <w:sz w:val="20"/>
                <w:szCs w:val="20"/>
              </w:rPr>
              <w:t>month of survey as well as religion and caste of the child's household</w:t>
            </w:r>
          </w:p>
        </w:tc>
      </w:tr>
    </w:tbl>
    <w:p w14:paraId="605BB0D5" w14:textId="5BF1FBED" w:rsidR="00546737" w:rsidRDefault="00546737" w:rsidP="000B1C61"/>
    <w:sectPr w:rsidR="00546737" w:rsidSect="0076454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004588"/>
    <w:multiLevelType w:val="hybridMultilevel"/>
    <w:tmpl w:val="8D2E7E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D856AA"/>
    <w:multiLevelType w:val="hybridMultilevel"/>
    <w:tmpl w:val="1B109DBA"/>
    <w:lvl w:ilvl="0" w:tplc="7C2C37E8">
      <w:start w:val="1"/>
      <w:numFmt w:val="decimal"/>
      <w:lvlText w:val="%1)"/>
      <w:lvlJc w:val="left"/>
      <w:pPr>
        <w:ind w:left="720" w:hanging="360"/>
      </w:pPr>
      <w:rPr>
        <w:rFonts w:cstheme="minorBid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711460"/>
    <w:multiLevelType w:val="hybridMultilevel"/>
    <w:tmpl w:val="9B0A35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54C"/>
    <w:rsid w:val="000B1C61"/>
    <w:rsid w:val="00150D08"/>
    <w:rsid w:val="00172652"/>
    <w:rsid w:val="00197455"/>
    <w:rsid w:val="001B696A"/>
    <w:rsid w:val="002E743E"/>
    <w:rsid w:val="00384AAB"/>
    <w:rsid w:val="005279D0"/>
    <w:rsid w:val="00546737"/>
    <w:rsid w:val="00587954"/>
    <w:rsid w:val="00647380"/>
    <w:rsid w:val="007550A0"/>
    <w:rsid w:val="0076454C"/>
    <w:rsid w:val="007A36C2"/>
    <w:rsid w:val="008948E7"/>
    <w:rsid w:val="008A4DE6"/>
    <w:rsid w:val="008D5D8D"/>
    <w:rsid w:val="00901DA5"/>
    <w:rsid w:val="009C544D"/>
    <w:rsid w:val="009C63C9"/>
    <w:rsid w:val="00A511DF"/>
    <w:rsid w:val="00A661AE"/>
    <w:rsid w:val="00A90226"/>
    <w:rsid w:val="00B02FBB"/>
    <w:rsid w:val="00BE2ACB"/>
    <w:rsid w:val="00C72120"/>
    <w:rsid w:val="00CD4B00"/>
    <w:rsid w:val="00CF6C10"/>
    <w:rsid w:val="00DB36F4"/>
    <w:rsid w:val="00E56A40"/>
    <w:rsid w:val="00E63D63"/>
    <w:rsid w:val="00E71A32"/>
    <w:rsid w:val="00E96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D20EF"/>
  <w15:chartTrackingRefBased/>
  <w15:docId w15:val="{E768BDE5-77FC-4B63-8E2E-BE8D0FF67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5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454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6454C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45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54C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54C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54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5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54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645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454C"/>
  </w:style>
  <w:style w:type="paragraph" w:styleId="Footer">
    <w:name w:val="footer"/>
    <w:basedOn w:val="Normal"/>
    <w:link w:val="FooterChar"/>
    <w:uiPriority w:val="99"/>
    <w:unhideWhenUsed/>
    <w:rsid w:val="007645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45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61</Words>
  <Characters>605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, Apurv</dc:creator>
  <cp:keywords/>
  <dc:description/>
  <cp:lastModifiedBy>Soni, Apurv</cp:lastModifiedBy>
  <cp:revision>2</cp:revision>
  <dcterms:created xsi:type="dcterms:W3CDTF">2022-03-17T09:47:00Z</dcterms:created>
  <dcterms:modified xsi:type="dcterms:W3CDTF">2022-03-17T09:47:00Z</dcterms:modified>
</cp:coreProperties>
</file>